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136AB" w14:textId="63B1A3D6" w:rsidR="007A06D0" w:rsidRPr="007A06D0" w:rsidRDefault="007A06D0" w:rsidP="007A06D0">
      <w:pPr>
        <w:rPr>
          <w:rFonts w:ascii="Times New Roman" w:eastAsia="Times New Roman" w:hAnsi="Times New Roman" w:cs="Times New Roman"/>
          <w:bCs/>
          <w:sz w:val="20"/>
          <w:szCs w:val="20"/>
          <w:lang w:val="en-US" w:eastAsia="en-IE"/>
        </w:rPr>
      </w:pPr>
      <w:r w:rsidRPr="007A06D0">
        <w:rPr>
          <w:rFonts w:ascii="Times New Roman" w:eastAsia="Times New Roman" w:hAnsi="Times New Roman" w:cs="Times New Roman"/>
          <w:b/>
          <w:sz w:val="20"/>
          <w:szCs w:val="20"/>
          <w:lang w:val="en-US" w:eastAsia="en-IE"/>
        </w:rPr>
        <w:t xml:space="preserve">Supplemental Material </w:t>
      </w:r>
      <w:r w:rsidR="00731E9C">
        <w:rPr>
          <w:rFonts w:ascii="Times New Roman" w:eastAsia="Times New Roman" w:hAnsi="Times New Roman" w:cs="Times New Roman"/>
          <w:b/>
          <w:sz w:val="20"/>
          <w:szCs w:val="20"/>
          <w:lang w:val="en-US" w:eastAsia="en-IE"/>
        </w:rPr>
        <w:t>3 – List of Excluded Reports and Reasons for Exclusion</w:t>
      </w:r>
    </w:p>
    <w:p w14:paraId="42E47F2D" w14:textId="762E589A" w:rsidR="007A06D0" w:rsidRPr="007A06D0" w:rsidRDefault="007A06D0" w:rsidP="007A06D0">
      <w:pPr>
        <w:spacing w:line="480" w:lineRule="auto"/>
        <w:jc w:val="both"/>
        <w:rPr>
          <w:rFonts w:ascii="Times New Roman" w:eastAsia="Calibri" w:hAnsi="Times New Roman" w:cs="Times New Roman"/>
          <w:bCs/>
          <w:sz w:val="20"/>
          <w:szCs w:val="20"/>
          <w:lang w:val="en-US" w:eastAsia="en-IE"/>
        </w:rPr>
      </w:pPr>
      <w:r w:rsidRPr="007A06D0">
        <w:rPr>
          <w:rFonts w:ascii="Times New Roman" w:eastAsia="Calibri" w:hAnsi="Times New Roman" w:cs="Times New Roman"/>
          <w:b/>
          <w:sz w:val="20"/>
          <w:szCs w:val="20"/>
          <w:lang w:val="en-US" w:eastAsia="en-IE"/>
        </w:rPr>
        <w:t xml:space="preserve">Title: </w:t>
      </w:r>
      <w:r w:rsidRPr="007A06D0">
        <w:rPr>
          <w:rFonts w:ascii="Times New Roman" w:eastAsia="Calibri" w:hAnsi="Times New Roman" w:cs="Times New Roman"/>
          <w:bCs/>
          <w:sz w:val="20"/>
          <w:szCs w:val="20"/>
          <w:lang w:val="en-US" w:eastAsia="en-IE"/>
        </w:rPr>
        <w:t>Recruitment Rates and Strategies in Exercise Trials in Cancer Survivorship - A Systematic Review</w:t>
      </w:r>
    </w:p>
    <w:p w14:paraId="52EFB9FD" w14:textId="77777777" w:rsidR="007A06D0" w:rsidRPr="007A06D0" w:rsidRDefault="007A06D0" w:rsidP="007A06D0">
      <w:pPr>
        <w:spacing w:line="480" w:lineRule="auto"/>
        <w:jc w:val="both"/>
        <w:rPr>
          <w:rFonts w:ascii="Times New Roman" w:eastAsia="Calibri" w:hAnsi="Times New Roman" w:cs="Times New Roman"/>
          <w:bCs/>
          <w:sz w:val="20"/>
          <w:szCs w:val="20"/>
          <w:lang w:val="en-US" w:eastAsia="en-IE"/>
        </w:rPr>
      </w:pPr>
      <w:r w:rsidRPr="007A06D0">
        <w:rPr>
          <w:rFonts w:ascii="Times New Roman" w:eastAsia="Calibri" w:hAnsi="Times New Roman" w:cs="Times New Roman"/>
          <w:b/>
          <w:sz w:val="20"/>
          <w:szCs w:val="20"/>
          <w:lang w:val="en-US" w:eastAsia="en-IE"/>
        </w:rPr>
        <w:t>Authors:</w:t>
      </w:r>
      <w:r w:rsidRPr="007A06D0">
        <w:rPr>
          <w:rFonts w:ascii="Times New Roman" w:eastAsia="Calibri" w:hAnsi="Times New Roman" w:cs="Times New Roman"/>
          <w:bCs/>
          <w:sz w:val="20"/>
          <w:szCs w:val="20"/>
          <w:lang w:val="en-US" w:eastAsia="en-IE"/>
        </w:rPr>
        <w:t xml:space="preserve"> Sophie Reynolds</w:t>
      </w:r>
      <w:bookmarkStart w:id="0" w:name="_Hlk125745213"/>
      <w:r w:rsidRPr="007A06D0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 w:eastAsia="en-IE"/>
        </w:rPr>
        <w:t>1,2</w:t>
      </w:r>
      <w:bookmarkEnd w:id="0"/>
      <w:r w:rsidRPr="007A06D0">
        <w:rPr>
          <w:rFonts w:ascii="Times New Roman" w:eastAsia="Calibri" w:hAnsi="Times New Roman" w:cs="Times New Roman"/>
          <w:bCs/>
          <w:sz w:val="20"/>
          <w:szCs w:val="20"/>
          <w:lang w:val="en-US" w:eastAsia="en-IE"/>
        </w:rPr>
        <w:t>, Louise O’Connor</w:t>
      </w:r>
      <w:r w:rsidRPr="007A06D0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 w:eastAsia="en-IE"/>
        </w:rPr>
        <w:t>2,3</w:t>
      </w:r>
      <w:r w:rsidRPr="007A06D0">
        <w:rPr>
          <w:rFonts w:ascii="Times New Roman" w:eastAsia="Calibri" w:hAnsi="Times New Roman" w:cs="Times New Roman"/>
          <w:bCs/>
          <w:sz w:val="20"/>
          <w:szCs w:val="20"/>
          <w:lang w:val="en-US" w:eastAsia="en-IE"/>
        </w:rPr>
        <w:t>, Anna McGee</w:t>
      </w:r>
      <w:r w:rsidRPr="007A06D0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 w:eastAsia="en-IE"/>
        </w:rPr>
        <w:t>1,2</w:t>
      </w:r>
      <w:r w:rsidRPr="007A06D0">
        <w:rPr>
          <w:rFonts w:ascii="Times New Roman" w:eastAsia="Calibri" w:hAnsi="Times New Roman" w:cs="Times New Roman"/>
          <w:bCs/>
          <w:sz w:val="20"/>
          <w:szCs w:val="20"/>
          <w:lang w:val="en-US" w:eastAsia="en-IE"/>
        </w:rPr>
        <w:t>, Anna Quinn Kilcoyne</w:t>
      </w:r>
      <w:r w:rsidRPr="007A06D0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 w:eastAsia="en-IE"/>
        </w:rPr>
        <w:t>1,2</w:t>
      </w:r>
      <w:r w:rsidRPr="007A06D0">
        <w:rPr>
          <w:rFonts w:ascii="Times New Roman" w:eastAsia="Calibri" w:hAnsi="Times New Roman" w:cs="Times New Roman"/>
          <w:bCs/>
          <w:sz w:val="20"/>
          <w:szCs w:val="20"/>
          <w:lang w:val="en-US" w:eastAsia="en-IE"/>
        </w:rPr>
        <w:t>, Archie Connolly</w:t>
      </w:r>
      <w:r w:rsidRPr="007A06D0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 w:eastAsia="en-IE"/>
        </w:rPr>
        <w:t>1,2</w:t>
      </w:r>
      <w:r w:rsidRPr="007A06D0">
        <w:rPr>
          <w:rFonts w:ascii="Times New Roman" w:eastAsia="Calibri" w:hAnsi="Times New Roman" w:cs="Times New Roman"/>
          <w:bCs/>
          <w:sz w:val="20"/>
          <w:szCs w:val="20"/>
          <w:lang w:val="en-US" w:eastAsia="en-IE"/>
        </w:rPr>
        <w:t>, David Mockler</w:t>
      </w:r>
      <w:r w:rsidRPr="007A06D0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 w:eastAsia="en-IE"/>
        </w:rPr>
        <w:t>4</w:t>
      </w:r>
      <w:r w:rsidRPr="007A06D0">
        <w:rPr>
          <w:rFonts w:ascii="Times New Roman" w:eastAsia="Calibri" w:hAnsi="Times New Roman" w:cs="Times New Roman"/>
          <w:bCs/>
          <w:sz w:val="20"/>
          <w:szCs w:val="20"/>
          <w:lang w:val="en-US" w:eastAsia="en-IE"/>
        </w:rPr>
        <w:t>, Emer Guinan</w:t>
      </w:r>
      <w:r w:rsidRPr="007A06D0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 w:eastAsia="en-IE"/>
        </w:rPr>
        <w:t>1,2</w:t>
      </w:r>
      <w:r w:rsidRPr="007A06D0">
        <w:rPr>
          <w:rFonts w:ascii="Times New Roman" w:eastAsia="Calibri" w:hAnsi="Times New Roman" w:cs="Times New Roman"/>
          <w:bCs/>
          <w:sz w:val="20"/>
          <w:szCs w:val="20"/>
          <w:lang w:val="en-US" w:eastAsia="en-IE"/>
        </w:rPr>
        <w:t>, Linda O’Neill</w:t>
      </w:r>
      <w:r w:rsidRPr="007A06D0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 w:eastAsia="en-IE"/>
        </w:rPr>
        <w:t>2,3</w:t>
      </w:r>
    </w:p>
    <w:p w14:paraId="51BEF42E" w14:textId="77777777" w:rsidR="007A06D0" w:rsidRPr="007A06D0" w:rsidRDefault="007A06D0" w:rsidP="007A06D0">
      <w:pPr>
        <w:spacing w:line="48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 w:eastAsia="en-IE"/>
        </w:rPr>
      </w:pPr>
      <w:r w:rsidRPr="007A06D0">
        <w:rPr>
          <w:rFonts w:ascii="Times New Roman" w:eastAsia="Calibri" w:hAnsi="Times New Roman" w:cs="Times New Roman"/>
          <w:b/>
          <w:sz w:val="20"/>
          <w:szCs w:val="20"/>
          <w:lang w:val="en-US" w:eastAsia="en-IE"/>
        </w:rPr>
        <w:t xml:space="preserve">Affiliations: </w:t>
      </w:r>
    </w:p>
    <w:p w14:paraId="25AA5750" w14:textId="77777777" w:rsidR="007A06D0" w:rsidRPr="007A06D0" w:rsidRDefault="007A06D0" w:rsidP="007A06D0">
      <w:pPr>
        <w:spacing w:line="480" w:lineRule="auto"/>
        <w:rPr>
          <w:rFonts w:ascii="Times New Roman" w:eastAsia="Calibri" w:hAnsi="Times New Roman" w:cs="Times New Roman"/>
          <w:bCs/>
          <w:sz w:val="20"/>
          <w:szCs w:val="20"/>
          <w:lang w:val="en-US" w:eastAsia="en-IE"/>
        </w:rPr>
      </w:pPr>
      <w:r w:rsidRPr="007A06D0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 w:eastAsia="en-IE"/>
        </w:rPr>
        <w:t>1</w:t>
      </w:r>
      <w:r w:rsidRPr="007A06D0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 w:eastAsia="en-IE"/>
        </w:rPr>
        <w:tab/>
      </w:r>
      <w:r w:rsidRPr="007A06D0">
        <w:rPr>
          <w:rFonts w:ascii="Times New Roman" w:eastAsia="Calibri" w:hAnsi="Times New Roman" w:cs="Times New Roman"/>
          <w:bCs/>
          <w:sz w:val="20"/>
          <w:szCs w:val="20"/>
          <w:lang w:val="en-US" w:eastAsia="en-IE"/>
        </w:rPr>
        <w:t>School of Medicine, Trinity College Dublin, the University of Dublin, Dublin, Ireland</w:t>
      </w:r>
    </w:p>
    <w:p w14:paraId="12E4604C" w14:textId="77777777" w:rsidR="007A06D0" w:rsidRPr="007A06D0" w:rsidRDefault="007A06D0" w:rsidP="007A06D0">
      <w:pPr>
        <w:spacing w:line="480" w:lineRule="auto"/>
        <w:rPr>
          <w:rFonts w:ascii="Times New Roman" w:eastAsia="Calibri" w:hAnsi="Times New Roman" w:cs="Times New Roman"/>
          <w:bCs/>
          <w:sz w:val="20"/>
          <w:szCs w:val="20"/>
          <w:lang w:val="en-US" w:eastAsia="en-IE"/>
        </w:rPr>
      </w:pPr>
      <w:r w:rsidRPr="007A06D0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 w:eastAsia="en-IE"/>
        </w:rPr>
        <w:t>2</w:t>
      </w:r>
      <w:r w:rsidRPr="007A06D0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 w:eastAsia="en-IE"/>
        </w:rPr>
        <w:tab/>
      </w:r>
      <w:r w:rsidRPr="007A06D0">
        <w:rPr>
          <w:rFonts w:ascii="Times New Roman" w:eastAsia="Calibri" w:hAnsi="Times New Roman" w:cs="Times New Roman"/>
          <w:bCs/>
          <w:sz w:val="20"/>
          <w:szCs w:val="20"/>
          <w:lang w:val="en-US" w:eastAsia="en-IE"/>
        </w:rPr>
        <w:t>Trinity St James’s Cancer Institute, Dublin, Ireland</w:t>
      </w:r>
    </w:p>
    <w:p w14:paraId="5E4EFAFB" w14:textId="77777777" w:rsidR="007A06D0" w:rsidRPr="007A06D0" w:rsidRDefault="007A06D0" w:rsidP="007A06D0">
      <w:pPr>
        <w:spacing w:line="480" w:lineRule="auto"/>
        <w:ind w:left="720" w:hanging="720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en-IE"/>
        </w:rPr>
      </w:pPr>
      <w:r w:rsidRPr="007A06D0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 w:eastAsia="en-IE"/>
        </w:rPr>
        <w:t>3</w:t>
      </w:r>
      <w:r w:rsidRPr="007A06D0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en-IE"/>
        </w:rPr>
        <w:t xml:space="preserve"> </w:t>
      </w:r>
      <w:r w:rsidRPr="007A06D0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en-IE"/>
        </w:rPr>
        <w:tab/>
        <w:t>Discipline of Physiotherapy, School of Medicine, Trinity College Dublin, the University of Dublin, Dublin, Ireland</w:t>
      </w:r>
    </w:p>
    <w:p w14:paraId="5BF74D76" w14:textId="6B0A08EC" w:rsidR="007A06D0" w:rsidRPr="009D0F4E" w:rsidRDefault="007A06D0" w:rsidP="007A06D0">
      <w:pPr>
        <w:spacing w:line="480" w:lineRule="auto"/>
        <w:jc w:val="both"/>
        <w:rPr>
          <w:rFonts w:ascii="Times New Roman" w:eastAsia="Calibri" w:hAnsi="Times New Roman" w:cs="Times New Roman"/>
          <w:bCs/>
          <w:sz w:val="20"/>
          <w:szCs w:val="20"/>
          <w:lang w:val="en-US" w:eastAsia="en-IE"/>
        </w:rPr>
      </w:pPr>
      <w:r w:rsidRPr="007A06D0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 w:eastAsia="en-IE"/>
        </w:rPr>
        <w:t>4</w:t>
      </w:r>
      <w:r w:rsidRPr="007A06D0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 w:eastAsia="en-IE"/>
        </w:rPr>
        <w:tab/>
      </w:r>
      <w:r w:rsidRPr="007A06D0">
        <w:rPr>
          <w:rFonts w:ascii="Times New Roman" w:eastAsia="Calibri" w:hAnsi="Times New Roman" w:cs="Times New Roman"/>
          <w:bCs/>
          <w:sz w:val="20"/>
          <w:szCs w:val="20"/>
          <w:lang w:val="en-US" w:eastAsia="en-IE"/>
        </w:rPr>
        <w:t>John Stearne Library, Trinity Centre for Health Sciences, St James’s Hospital, Dublin, Ireland</w:t>
      </w:r>
    </w:p>
    <w:p w14:paraId="39638993" w14:textId="77777777" w:rsidR="007A06D0" w:rsidRPr="007A06D0" w:rsidRDefault="007A06D0" w:rsidP="007A06D0">
      <w:pPr>
        <w:spacing w:line="48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 w:eastAsia="en-IE"/>
        </w:rPr>
      </w:pPr>
      <w:r w:rsidRPr="007A06D0">
        <w:rPr>
          <w:rFonts w:ascii="Times New Roman" w:eastAsia="Calibri" w:hAnsi="Times New Roman" w:cs="Times New Roman"/>
          <w:b/>
          <w:sz w:val="20"/>
          <w:szCs w:val="20"/>
          <w:lang w:val="en-US" w:eastAsia="en-IE"/>
        </w:rPr>
        <w:t>Corresponding Author:</w:t>
      </w:r>
    </w:p>
    <w:p w14:paraId="3AA1A0D9" w14:textId="77777777" w:rsidR="007A06D0" w:rsidRPr="007A06D0" w:rsidRDefault="007A06D0" w:rsidP="007A06D0">
      <w:p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US" w:eastAsia="en-IE"/>
        </w:rPr>
      </w:pPr>
      <w:r w:rsidRPr="007A06D0">
        <w:rPr>
          <w:rFonts w:ascii="Times New Roman" w:eastAsia="Calibri" w:hAnsi="Times New Roman" w:cs="Times New Roman"/>
          <w:sz w:val="20"/>
          <w:szCs w:val="20"/>
          <w:lang w:val="en-US" w:eastAsia="en-IE"/>
        </w:rPr>
        <w:t>Dr Linda O’Neill</w:t>
      </w:r>
    </w:p>
    <w:p w14:paraId="65A47381" w14:textId="77777777" w:rsidR="007A06D0" w:rsidRPr="007A06D0" w:rsidRDefault="007A06D0" w:rsidP="007A06D0">
      <w:p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US" w:eastAsia="en-IE"/>
        </w:rPr>
      </w:pPr>
      <w:r w:rsidRPr="007A06D0">
        <w:rPr>
          <w:rFonts w:ascii="Times New Roman" w:eastAsia="Calibri" w:hAnsi="Times New Roman" w:cs="Times New Roman"/>
          <w:sz w:val="20"/>
          <w:szCs w:val="20"/>
          <w:lang w:val="en-US" w:eastAsia="en-IE"/>
        </w:rPr>
        <w:t>Discipline of Physiotherapy,</w:t>
      </w:r>
    </w:p>
    <w:p w14:paraId="70F0116C" w14:textId="77777777" w:rsidR="007A06D0" w:rsidRPr="007A06D0" w:rsidRDefault="007A06D0" w:rsidP="007A06D0">
      <w:p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US" w:eastAsia="en-IE"/>
        </w:rPr>
      </w:pPr>
      <w:r w:rsidRPr="007A06D0">
        <w:rPr>
          <w:rFonts w:ascii="Times New Roman" w:eastAsia="Calibri" w:hAnsi="Times New Roman" w:cs="Times New Roman"/>
          <w:sz w:val="20"/>
          <w:szCs w:val="20"/>
          <w:lang w:val="en-US" w:eastAsia="en-IE"/>
        </w:rPr>
        <w:t>Trinity Centre for Health Sciences, St James’s Hospital,</w:t>
      </w:r>
    </w:p>
    <w:p w14:paraId="44D95C36" w14:textId="77777777" w:rsidR="007A06D0" w:rsidRPr="007A06D0" w:rsidRDefault="007A06D0" w:rsidP="007A06D0">
      <w:p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US" w:eastAsia="en-IE"/>
        </w:rPr>
      </w:pPr>
      <w:r w:rsidRPr="007A06D0">
        <w:rPr>
          <w:rFonts w:ascii="Times New Roman" w:eastAsia="Calibri" w:hAnsi="Times New Roman" w:cs="Times New Roman"/>
          <w:sz w:val="20"/>
          <w:szCs w:val="20"/>
          <w:lang w:val="en-US" w:eastAsia="en-IE"/>
        </w:rPr>
        <w:t>Dublin 8</w:t>
      </w:r>
    </w:p>
    <w:p w14:paraId="61B366BF" w14:textId="77777777" w:rsidR="007A06D0" w:rsidRPr="007A06D0" w:rsidRDefault="007A06D0" w:rsidP="007A06D0">
      <w:p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US" w:eastAsia="en-IE"/>
        </w:rPr>
      </w:pPr>
      <w:r w:rsidRPr="007A06D0">
        <w:rPr>
          <w:rFonts w:ascii="Times New Roman" w:eastAsia="Calibri" w:hAnsi="Times New Roman" w:cs="Times New Roman"/>
          <w:sz w:val="20"/>
          <w:szCs w:val="20"/>
          <w:lang w:val="en-US" w:eastAsia="en-IE"/>
        </w:rPr>
        <w:t xml:space="preserve">Email: </w:t>
      </w:r>
      <w:hyperlink r:id="rId5" w:history="1">
        <w:r w:rsidRPr="007A06D0">
          <w:rPr>
            <w:rFonts w:ascii="Times New Roman" w:eastAsia="Calibri" w:hAnsi="Times New Roman" w:cs="Times New Roman"/>
            <w:color w:val="0563C1" w:themeColor="hyperlink"/>
            <w:sz w:val="20"/>
            <w:szCs w:val="20"/>
            <w:u w:val="single"/>
            <w:lang w:val="en-US" w:eastAsia="en-IE"/>
          </w:rPr>
          <w:t>oneilll8@tcd.ie</w:t>
        </w:r>
      </w:hyperlink>
    </w:p>
    <w:p w14:paraId="04608F93" w14:textId="77777777" w:rsidR="009D0F4E" w:rsidRDefault="007A06D0" w:rsidP="009D0F4E">
      <w:p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US" w:eastAsia="en-IE"/>
        </w:rPr>
      </w:pPr>
      <w:r w:rsidRPr="007A06D0">
        <w:rPr>
          <w:rFonts w:ascii="Times New Roman" w:eastAsia="Calibri" w:hAnsi="Times New Roman" w:cs="Times New Roman"/>
          <w:sz w:val="20"/>
          <w:szCs w:val="20"/>
          <w:lang w:val="en-US" w:eastAsia="en-IE"/>
        </w:rPr>
        <w:t>Telephone: +353 1 8964809</w:t>
      </w:r>
    </w:p>
    <w:p w14:paraId="3FDC8BE7" w14:textId="06CE994E" w:rsidR="00FF5355" w:rsidRPr="009D0F4E" w:rsidRDefault="00D01195" w:rsidP="009D0F4E">
      <w:p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US" w:eastAsia="en-IE"/>
        </w:rPr>
      </w:pPr>
      <w:r w:rsidRPr="007A06D0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Material </w:t>
      </w:r>
      <w:r w:rsidR="009D0F4E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7A06D0">
        <w:rPr>
          <w:rFonts w:ascii="Times New Roman" w:hAnsi="Times New Roman" w:cs="Times New Roman"/>
          <w:sz w:val="20"/>
          <w:szCs w:val="20"/>
        </w:rPr>
        <w:t xml:space="preserve"> </w:t>
      </w:r>
      <w:r w:rsidRPr="009D0F4E">
        <w:rPr>
          <w:rFonts w:ascii="Times New Roman" w:hAnsi="Times New Roman" w:cs="Times New Roman"/>
          <w:b/>
          <w:bCs/>
          <w:sz w:val="20"/>
          <w:szCs w:val="20"/>
        </w:rPr>
        <w:t xml:space="preserve">– </w:t>
      </w:r>
      <w:r w:rsidR="00731E9C" w:rsidRPr="009D0F4E">
        <w:rPr>
          <w:rFonts w:ascii="Times New Roman" w:hAnsi="Times New Roman" w:cs="Times New Roman"/>
          <w:b/>
          <w:bCs/>
          <w:sz w:val="20"/>
          <w:szCs w:val="20"/>
        </w:rPr>
        <w:t>List of Excluded Reports and Reasons for Exclu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10631"/>
        <w:gridCol w:w="2551"/>
      </w:tblGrid>
      <w:tr w:rsidR="00731E9C" w:rsidRPr="00C619B6" w14:paraId="668CC74C" w14:textId="77777777" w:rsidTr="00C619B6">
        <w:tc>
          <w:tcPr>
            <w:tcW w:w="421" w:type="dxa"/>
          </w:tcPr>
          <w:p w14:paraId="3EC43B8F" w14:textId="77777777" w:rsidR="00731E9C" w:rsidRPr="00C619B6" w:rsidRDefault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1" w:type="dxa"/>
          </w:tcPr>
          <w:p w14:paraId="092DAA94" w14:textId="205F4593" w:rsidR="00731E9C" w:rsidRPr="00C619B6" w:rsidRDefault="00731E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2551" w:type="dxa"/>
          </w:tcPr>
          <w:p w14:paraId="37F5AA23" w14:textId="059CFC7C" w:rsidR="00731E9C" w:rsidRPr="00C619B6" w:rsidRDefault="00731E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son for Exclusion</w:t>
            </w:r>
          </w:p>
        </w:tc>
      </w:tr>
      <w:tr w:rsidR="00731E9C" w:rsidRPr="00C619B6" w14:paraId="4689A8DF" w14:textId="77777777" w:rsidTr="00C619B6">
        <w:tc>
          <w:tcPr>
            <w:tcW w:w="421" w:type="dxa"/>
          </w:tcPr>
          <w:p w14:paraId="41C68C7F" w14:textId="728ED019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7908AE76" w14:textId="1D39A16D" w:rsidR="00731E9C" w:rsidRPr="00C619B6" w:rsidRDefault="00EA5F0D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Adams BD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Arem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H, Hubal MJ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Cartmel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B, Li F, Harrigan M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Sanft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T, Cheng CJ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Puszta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L, Irwin ML. Exercise and weight loss interventions and miRNA expression in women with breast cancer. Breast Cancer Res Treat. 2018 Jul;170(1):55-67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: 10.1007/s10549-018-4738-6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Epub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2018 Mar 6. PMID: 29511965; PMCID: PMC6444907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5D19EC43" w14:textId="17E7F51C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ong intervention</w:t>
            </w:r>
          </w:p>
        </w:tc>
      </w:tr>
      <w:tr w:rsidR="00731E9C" w:rsidRPr="00C619B6" w14:paraId="03C42D0F" w14:textId="77777777" w:rsidTr="00C619B6">
        <w:tc>
          <w:tcPr>
            <w:tcW w:w="421" w:type="dxa"/>
          </w:tcPr>
          <w:p w14:paraId="2A204762" w14:textId="6BD251FB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335F424F" w14:textId="25709C4B" w:rsidR="00731E9C" w:rsidRPr="00C619B6" w:rsidRDefault="00EA5F0D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hmed RL, Thomas W, Yee D, Schmitz KH. Randomized controlled trial of weight training and lymphedema in breast cancer survivors. J Clin Oncol. 2006 Jun 20;24(18):2765-72. 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10.1200/JCO.2005.03.6749. 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ub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06 May 15. Erratum in: J Clin Oncol. 2006 Aug 1;24(22):3716. PMID: 16702582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687FA404" w14:textId="2724FE21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paper</w:t>
            </w:r>
          </w:p>
        </w:tc>
      </w:tr>
      <w:tr w:rsidR="00731E9C" w:rsidRPr="00C619B6" w14:paraId="35D571E7" w14:textId="77777777" w:rsidTr="00C619B6">
        <w:tc>
          <w:tcPr>
            <w:tcW w:w="421" w:type="dxa"/>
          </w:tcPr>
          <w:p w14:paraId="180158BE" w14:textId="7E9FF09B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06B61EA9" w14:textId="2C79B456" w:rsidR="00731E9C" w:rsidRPr="00C619B6" w:rsidRDefault="00EA5F0D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ycinena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, 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dovinos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, Crew KD, Tsai WY, Mata JM, Sandoval R, Hershman D, Greenlee H. Barriers to Recruitment and Adherence in a Randomized Controlled Diet and Exercise Weight Loss Intervention Among Minority Breast Cancer Survivors. J 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migr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inor Health. 2017 Feb;19(1):120-129. 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10.1007/s10903-015-0310-1. PMID: 26801931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13C2DE43" w14:textId="4292A4D6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paper</w:t>
            </w:r>
          </w:p>
        </w:tc>
      </w:tr>
      <w:tr w:rsidR="00731E9C" w:rsidRPr="00C619B6" w14:paraId="47720CB3" w14:textId="77777777" w:rsidTr="00C619B6">
        <w:tc>
          <w:tcPr>
            <w:tcW w:w="421" w:type="dxa"/>
          </w:tcPr>
          <w:p w14:paraId="587F8248" w14:textId="58DE7633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2EB5FC6B" w14:textId="4EC97C26" w:rsidR="00731E9C" w:rsidRPr="00C619B6" w:rsidRDefault="00EA5F0D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Bade</w:t>
            </w:r>
            <w:r w:rsidR="00BE759C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BC, Gan</w:t>
            </w:r>
            <w:r w:rsidR="00BE759C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G, Li F et al. Randomized trial of physical activity on quality of life and lung cancer biomarkers in patients with advanced stage lung cancer: a pilot study. BMC Cancer</w:t>
            </w:r>
            <w:r w:rsidR="00BE759C" w:rsidRPr="00C619B6">
              <w:rPr>
                <w:rFonts w:ascii="Times New Roman" w:hAnsi="Times New Roman" w:cs="Times New Roman"/>
                <w:sz w:val="20"/>
                <w:szCs w:val="20"/>
              </w:rPr>
              <w:t>. 2021</w:t>
            </w:r>
            <w:r w:rsidR="002A43E1" w:rsidRPr="00C619B6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21, 352</w:t>
            </w:r>
            <w:r w:rsidR="00BE759C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https://doi.org/10.1186/s12885-021-08084-0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16A15CCE" w14:textId="57DD0B58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ong patient population</w:t>
            </w:r>
          </w:p>
        </w:tc>
      </w:tr>
      <w:tr w:rsidR="00731E9C" w:rsidRPr="00C619B6" w14:paraId="3C5B84BB" w14:textId="77777777" w:rsidTr="00C619B6">
        <w:tc>
          <w:tcPr>
            <w:tcW w:w="421" w:type="dxa"/>
          </w:tcPr>
          <w:p w14:paraId="7D5DFBE6" w14:textId="69696129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1995B4B2" w14:textId="5CC6F8DE" w:rsidR="00731E9C" w:rsidRPr="00C619B6" w:rsidRDefault="00EA5F0D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Bagli</w:t>
            </w:r>
            <w:r w:rsidR="00BE759C" w:rsidRPr="00C619B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="00BE759C" w:rsidRPr="00C619B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, Lin</w:t>
            </w:r>
            <w:r w:rsidR="00BE759C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IH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Cartme</w:t>
            </w:r>
            <w:r w:rsidR="00BE759C" w:rsidRPr="00C619B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B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Sanft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T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Ligibel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J, Hershman DL, Harrigan M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Ferrucc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LM, Li F</w:t>
            </w:r>
            <w:r w:rsidR="00BE759C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Y, 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Irwin</w:t>
            </w:r>
            <w:r w:rsidR="00BE759C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r w:rsidR="00BE759C" w:rsidRPr="00C619B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Endocrine-related quality of life in a randomized trial of exercise on aromatase inhibitor–induced arthralgias in breast cancer survivors. Cancer</w:t>
            </w:r>
            <w:r w:rsidR="00BE759C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BE759C" w:rsidRPr="00C619B6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="00BE759C" w:rsidRPr="00C619B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A43E1" w:rsidRPr="00C619B6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125: 2262-2271. https://doi.org/10.1002/cncr.32051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1F41DA2C" w14:textId="65912F85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ong intervention</w:t>
            </w:r>
          </w:p>
        </w:tc>
      </w:tr>
      <w:tr w:rsidR="00731E9C" w:rsidRPr="00C619B6" w14:paraId="3331D0E7" w14:textId="77777777" w:rsidTr="00C619B6">
        <w:tc>
          <w:tcPr>
            <w:tcW w:w="421" w:type="dxa"/>
          </w:tcPr>
          <w:p w14:paraId="1DFFBCFF" w14:textId="0AC14B8C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4DB077A9" w14:textId="48759BE3" w:rsidR="00EA5F0D" w:rsidRPr="00C619B6" w:rsidRDefault="00EA5F0D" w:rsidP="00EA5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O'Carroll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Bantum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E, Albright C, White K, Berenberg J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Lay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G, Ritter P, Laurent D, Plant K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Lorig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K</w:t>
            </w:r>
            <w:r w:rsidR="00BE759C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Surviving and Thriving </w:t>
            </w:r>
            <w:proofErr w:type="gram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gram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Cancer Using a Web-Based Health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Change Intervention: Randomized Controlled Trial</w:t>
            </w:r>
          </w:p>
          <w:p w14:paraId="77024BEA" w14:textId="08CA051F" w:rsidR="00731E9C" w:rsidRPr="00C619B6" w:rsidRDefault="00EA5F0D" w:rsidP="00EA5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J Med Internet Res</w:t>
            </w:r>
            <w:r w:rsidR="00B27BAE" w:rsidRPr="00C619B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2014;16(2</w:t>
            </w:r>
            <w:proofErr w:type="gram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):e</w:t>
            </w:r>
            <w:proofErr w:type="gram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BE759C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OI: 10.2196/jmir.3020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2E274293" w14:textId="72E847D8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ong intervention</w:t>
            </w:r>
          </w:p>
        </w:tc>
      </w:tr>
      <w:tr w:rsidR="00731E9C" w:rsidRPr="00C619B6" w14:paraId="3F4A2565" w14:textId="77777777" w:rsidTr="00C619B6">
        <w:tc>
          <w:tcPr>
            <w:tcW w:w="421" w:type="dxa"/>
          </w:tcPr>
          <w:p w14:paraId="1927FD0C" w14:textId="347BF1AF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2E2361A5" w14:textId="7E4FB2CF" w:rsidR="00731E9C" w:rsidRPr="00C619B6" w:rsidRDefault="00EA5F0D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Bao T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Zh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I, Baser R, Hooper M, Chen C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Piulson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L, Li QS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Galantino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ML, Blinder V, Robson M, Seidman A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Panageas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KS, Mao JJ. Yoga for Chemotherapy-Induced Peripheral Neuropathy and Fall Risk: A Randomized Controlled Trial. JNCI Cancer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Spectr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. 2020 Jun 4;4(6</w:t>
            </w:r>
            <w:proofErr w:type="gram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):pkaa</w:t>
            </w:r>
            <w:proofErr w:type="gram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048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: 10.1093/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jncics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/pkaa048. PMID: 33225208; PMCID: PMC7666827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1E65B7D5" w14:textId="07FDF445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fficient recruitment details</w:t>
            </w:r>
          </w:p>
        </w:tc>
      </w:tr>
      <w:tr w:rsidR="00731E9C" w:rsidRPr="00C619B6" w14:paraId="4F3C005E" w14:textId="77777777" w:rsidTr="00C619B6">
        <w:tc>
          <w:tcPr>
            <w:tcW w:w="421" w:type="dxa"/>
          </w:tcPr>
          <w:p w14:paraId="5C91BED7" w14:textId="6F9B5283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5E531E76" w14:textId="4D394DC9" w:rsidR="00731E9C" w:rsidRPr="00C619B6" w:rsidRDefault="00EA5F0D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dmus Bertram LA, Chung G, Yu H, Salovey P, Irwin M. Feasibility of institutional registry-based recruitment for enrolling newly diagnosed breast cancer patients in an exercise trial. J Phys Act Health. 2011 Sep;8(7):955-63. 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10.1123/jpah.8.7.955. PMID: 21885886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35C48556" w14:textId="7D8F8D42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ry treatment not completed</w:t>
            </w:r>
          </w:p>
        </w:tc>
      </w:tr>
      <w:tr w:rsidR="00731E9C" w:rsidRPr="00C619B6" w14:paraId="24CD9A69" w14:textId="77777777" w:rsidTr="00C619B6">
        <w:tc>
          <w:tcPr>
            <w:tcW w:w="421" w:type="dxa"/>
          </w:tcPr>
          <w:p w14:paraId="022C4C65" w14:textId="34B956AA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787B766F" w14:textId="17308C9B" w:rsidR="00731E9C" w:rsidRPr="00C619B6" w:rsidRDefault="00EA5F0D" w:rsidP="00EA5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Blair C, Harding E, Wiggins C, Kang H, Schwartz M, Tarnower A, Du R, Kinney A</w:t>
            </w:r>
            <w:r w:rsidR="00BE759C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A Home-Based Mobile Health Intervention to Replace Sedentary Time </w:t>
            </w:r>
            <w:proofErr w:type="gram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gram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Light Physical Activity in Older Cancer Survivors: Randomized Controlled Pilot Trial</w:t>
            </w:r>
            <w:r w:rsidR="00BE759C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JMIR Cancer</w:t>
            </w:r>
            <w:r w:rsidR="00B27BAE" w:rsidRPr="00C619B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2021;7(2</w:t>
            </w:r>
            <w:proofErr w:type="gram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):e</w:t>
            </w:r>
            <w:proofErr w:type="gram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18819</w:t>
            </w:r>
            <w:r w:rsidR="00BE759C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OI: 10.2196/18819</w:t>
            </w:r>
            <w:r w:rsidR="00BE759C" w:rsidRPr="00C619B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337B85ED" w14:textId="0EF588DC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ong intervention</w:t>
            </w:r>
          </w:p>
        </w:tc>
      </w:tr>
      <w:tr w:rsidR="00731E9C" w:rsidRPr="00C619B6" w14:paraId="6FA55988" w14:textId="77777777" w:rsidTr="00C619B6">
        <w:tc>
          <w:tcPr>
            <w:tcW w:w="421" w:type="dxa"/>
          </w:tcPr>
          <w:p w14:paraId="2B7F0D67" w14:textId="09E648F8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4431F6B8" w14:textId="3C8ECD88" w:rsidR="00731E9C" w:rsidRPr="00C619B6" w:rsidRDefault="00EA5F0D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Booth CM, Vardy JL, O'Callaghan CJ, Gill S, Jonker DJ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Friedenreich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C, et al. A phase III study of the impact of a physical activity program on disease-free survival in patients with high-risk stage II or stage III colon cancer: A randomized controlled trial (NCIC CTG CO.21). Journal of Clinical Oncology. 201</w:t>
            </w:r>
            <w:r w:rsidR="00B27BAE" w:rsidRPr="00C619B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A43E1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33(15_suppl</w:t>
            </w:r>
            <w:proofErr w:type="gram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):TPS</w:t>
            </w:r>
            <w:proofErr w:type="gram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3620-TPS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4BD2C390" w14:textId="61A5A8BD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bstract only </w:t>
            </w:r>
          </w:p>
        </w:tc>
      </w:tr>
      <w:tr w:rsidR="00731E9C" w:rsidRPr="00C619B6" w14:paraId="15108D65" w14:textId="77777777" w:rsidTr="00C619B6">
        <w:tc>
          <w:tcPr>
            <w:tcW w:w="421" w:type="dxa"/>
          </w:tcPr>
          <w:p w14:paraId="0CE61CB0" w14:textId="63130E93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72E75524" w14:textId="50A20F39" w:rsidR="00731E9C" w:rsidRPr="00C619B6" w:rsidRDefault="00EA5F0D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Brown JC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amjanov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N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Courneya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KS, Troxel AB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Zemel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BS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Rickels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MR, Ky B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Rhim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AD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Rustg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AK, Schmitz KH. A randomized dose-response trial of aerobic exercise and health-related quality of life in colon cancer survivors.</w:t>
            </w:r>
            <w:r w:rsidR="00B27BAE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Psycho</w:t>
            </w:r>
            <w:r w:rsidR="002A43E1" w:rsidRPr="00C619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oncology. 2018Apr;27(4):1221-1228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: 10.1002/pon.4655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Epub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2018 Feb 20. PMID: 29388275; PMCID: PMC5895514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2FBA31AD" w14:textId="201FB691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paper</w:t>
            </w:r>
          </w:p>
        </w:tc>
      </w:tr>
      <w:tr w:rsidR="00731E9C" w:rsidRPr="00C619B6" w14:paraId="18BADD4E" w14:textId="77777777" w:rsidTr="00C619B6">
        <w:tc>
          <w:tcPr>
            <w:tcW w:w="421" w:type="dxa"/>
          </w:tcPr>
          <w:p w14:paraId="1F820664" w14:textId="7185166B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5A3BFACD" w14:textId="4520FB3F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cciarelli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64146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, Bianco F, Di Blasio A, </w:t>
            </w:r>
            <w:proofErr w:type="spellStart"/>
            <w:r w:rsidR="00764146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ano</w:t>
            </w:r>
            <w:proofErr w:type="spellEnd"/>
            <w:r w:rsidR="00764146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, </w:t>
            </w:r>
            <w:proofErr w:type="spellStart"/>
            <w:r w:rsidR="00764146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osto</w:t>
            </w:r>
            <w:proofErr w:type="spellEnd"/>
            <w:r w:rsidR="00764146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, </w:t>
            </w:r>
            <w:proofErr w:type="spellStart"/>
            <w:r w:rsidR="00764146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edola</w:t>
            </w:r>
            <w:proofErr w:type="spellEnd"/>
            <w:r w:rsidR="00764146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, </w:t>
            </w:r>
            <w:proofErr w:type="spellStart"/>
            <w:r w:rsidR="00764146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zzicup</w:t>
            </w:r>
            <w:proofErr w:type="spellEnd"/>
            <w:r w:rsidR="00764146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, Napolitano G, Bucci I, Di </w:t>
            </w:r>
            <w:proofErr w:type="spellStart"/>
            <w:r w:rsidR="00764146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dassarre</w:t>
            </w:r>
            <w:proofErr w:type="spellEnd"/>
            <w:r w:rsidR="00764146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, et al. The effects of adherence to physical exercise on cardiovascular efficiency in breast cancer survivors.</w:t>
            </w:r>
            <w:r w:rsidR="00764146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64146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ornale</w:t>
            </w:r>
            <w:proofErr w:type="spellEnd"/>
            <w:r w:rsidR="00764146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64146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iano</w:t>
            </w:r>
            <w:proofErr w:type="spellEnd"/>
            <w:r w:rsidR="00764146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 </w:t>
            </w:r>
            <w:proofErr w:type="spellStart"/>
            <w:r w:rsidR="00764146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ologia</w:t>
            </w:r>
            <w:proofErr w:type="spellEnd"/>
            <w:r w:rsidR="00764146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 2019</w:t>
            </w:r>
            <w:r w:rsidR="002A43E1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="00764146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12), CN-02094973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4A116775" w14:textId="59145E82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tract only</w:t>
            </w:r>
          </w:p>
        </w:tc>
      </w:tr>
      <w:tr w:rsidR="00731E9C" w:rsidRPr="00C619B6" w14:paraId="3EAC0E3F" w14:textId="77777777" w:rsidTr="00C619B6">
        <w:tc>
          <w:tcPr>
            <w:tcW w:w="421" w:type="dxa"/>
          </w:tcPr>
          <w:p w14:paraId="14478D24" w14:textId="0CE8611B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17FE5A8C" w14:textId="29E8E63D" w:rsidR="00731E9C" w:rsidRPr="00C619B6" w:rsidRDefault="00764146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Cadmus LA, Salovey P, Yu H, Chung</w:t>
            </w:r>
            <w:r w:rsidR="00B27BAE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G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Kasl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="00B27BAE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Irwin, ML. </w:t>
            </w:r>
            <w:proofErr w:type="gram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  <w:proofErr w:type="gram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and quality of life during and after treatment for breast cancer: results of two randomized controlled trials. Psycho-Oncolog</w:t>
            </w:r>
            <w:r w:rsidR="00B27BAE" w:rsidRPr="00C619B6">
              <w:rPr>
                <w:rFonts w:ascii="Times New Roman" w:hAnsi="Times New Roman" w:cs="Times New Roman"/>
                <w:sz w:val="20"/>
                <w:szCs w:val="20"/>
              </w:rPr>
              <w:t>y. 2009</w:t>
            </w:r>
            <w:r w:rsidR="002A43E1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18: 343-352.</w:t>
            </w:r>
            <w:r w:rsidR="00B27BAE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https://doi.org/10.1002/pon.1525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13E476BE" w14:textId="0F90CDF4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paper</w:t>
            </w:r>
          </w:p>
        </w:tc>
      </w:tr>
      <w:tr w:rsidR="00731E9C" w:rsidRPr="00C619B6" w14:paraId="04F2F079" w14:textId="77777777" w:rsidTr="00C619B6">
        <w:tc>
          <w:tcPr>
            <w:tcW w:w="421" w:type="dxa"/>
          </w:tcPr>
          <w:p w14:paraId="5E6C71CC" w14:textId="7F1C5CBB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01567E92" w14:textId="66D58088" w:rsidR="00731E9C" w:rsidRPr="00C619B6" w:rsidRDefault="00764146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Cadmus-Bertram L, Littman AJ, Ulrich CM, Stovall R, Ceballos RM, McGregor BA, et al. Predictors of Adherence to a 26-Week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Viniyoga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Intervention Among Post-Treatment Breast Cancer Survivors. The Journal of Alternative and Complementary Medicine. 2013</w:t>
            </w:r>
            <w:r w:rsidR="002A43E1" w:rsidRPr="00C619B6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19(9):751-8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6E426A3F" w14:textId="63B496AF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</w:tr>
      <w:tr w:rsidR="00731E9C" w:rsidRPr="00C619B6" w14:paraId="3CB92AC5" w14:textId="77777777" w:rsidTr="00C619B6">
        <w:tc>
          <w:tcPr>
            <w:tcW w:w="421" w:type="dxa"/>
          </w:tcPr>
          <w:p w14:paraId="14C5D2CA" w14:textId="6E197C66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04344E67" w14:textId="27B0E176" w:rsidR="00731E9C" w:rsidRPr="00C619B6" w:rsidRDefault="00764146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tarero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Villanueva I, Cuesta-Vargas AI, Lozano-Lozano M, Fernández-Lao C, Fernández-Pérez A, Galiano-Castillo N. Changes in Pain and Muscle Architecture in Colon Cancer Survivors After a Lumbopelvic Exercise Program: A Secondary Analysis of a Randomized Controlled Trial. Pain Medicine. 2017</w:t>
            </w:r>
            <w:r w:rsidR="002A43E1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(7):1366-76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65B06FAD" w14:textId="1F6045EB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condary paper </w:t>
            </w:r>
          </w:p>
        </w:tc>
      </w:tr>
      <w:tr w:rsidR="00731E9C" w:rsidRPr="00C619B6" w14:paraId="44490534" w14:textId="77777777" w:rsidTr="00C619B6">
        <w:tc>
          <w:tcPr>
            <w:tcW w:w="421" w:type="dxa"/>
          </w:tcPr>
          <w:p w14:paraId="2207E785" w14:textId="696648E6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244993B0" w14:textId="47C62F9A" w:rsidR="00731E9C" w:rsidRPr="00C619B6" w:rsidRDefault="00764146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Cartmel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B, Hughes M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Ercolano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EA, Gottlieb L, Li F, Zhou Y, Harrigan M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Ligibel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JA, von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Gruenigen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VE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Gogo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R, Schwartz PE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Risch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HA, Lu L, Irwin ML. Randomized trial of exercise on depressive symptomatology and brain derived neurotrophic factor (BDNF) in ovarian cancer survivors: The Women</w:t>
            </w:r>
            <w:r w:rsidR="00B27BAE" w:rsidRPr="00C619B6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s Activity and Lifestyle Study in Connecticut (WALC)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Gynecol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Oncol. 2021 May;161(2):587-594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: 10.1016/j.ygyno.2021.02.036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Epub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2021 Mar 26. PMID: 33773809; PMCID: PMC8085084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35B38D85" w14:textId="2D3891B6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paper</w:t>
            </w:r>
          </w:p>
        </w:tc>
      </w:tr>
      <w:tr w:rsidR="00731E9C" w:rsidRPr="00C619B6" w14:paraId="4C971789" w14:textId="77777777" w:rsidTr="00C619B6">
        <w:tc>
          <w:tcPr>
            <w:tcW w:w="421" w:type="dxa"/>
          </w:tcPr>
          <w:p w14:paraId="1E52C648" w14:textId="02AB511C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688D83FB" w14:textId="46F19836" w:rsidR="00731E9C" w:rsidRPr="00C619B6" w:rsidRDefault="00764146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Cheville AL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Kollasch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J, Vandenberg J, Shen T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Grothey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A, Gamble G, Basford JR. A home-based exercise program to improve function, fatigue, and sleep quality in patients with Stage IV lung and colorectal cancer: a randomized controlled trial. J Pain Symptom Manage. 2013 May;45(5):811-21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: 10.1016/j.jpainsymman.2012.05.006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Epub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2012 Sep 24. PMID: 23017624; PMCID: PMC4524515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180D2D7F" w14:textId="0265AA4B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ong patient population</w:t>
            </w:r>
          </w:p>
        </w:tc>
      </w:tr>
      <w:tr w:rsidR="00731E9C" w:rsidRPr="00C619B6" w14:paraId="2494A94A" w14:textId="77777777" w:rsidTr="00C619B6">
        <w:tc>
          <w:tcPr>
            <w:tcW w:w="421" w:type="dxa"/>
          </w:tcPr>
          <w:p w14:paraId="0D981D45" w14:textId="7614CAC7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1FA787B5" w14:textId="14CE29A0" w:rsidR="00731E9C" w:rsidRPr="00C619B6" w:rsidRDefault="00764146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Cormie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P, Newton RU, Spry N, Joseph D, Taaffe DR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Galvão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DA. </w:t>
            </w:r>
            <w:proofErr w:type="gram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Safety</w:t>
            </w:r>
            <w:proofErr w:type="gram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and efficacy of resistance exercise in prostate cancer patients with bone metastases. Prostate Cancer Prostatic Dis. 2013 Dec;16(4):328-35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: 10.1038/pcan.2013.22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Epub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2013 Aug 6. Erratum in: Prostate Cancer Prostatic Dis. 2015 Jun;18(2):196. PMID: 23917308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790DE199" w14:textId="41DB43F1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ong patient population</w:t>
            </w:r>
          </w:p>
        </w:tc>
      </w:tr>
      <w:tr w:rsidR="00731E9C" w:rsidRPr="00C619B6" w14:paraId="7B732352" w14:textId="77777777" w:rsidTr="00C619B6">
        <w:tc>
          <w:tcPr>
            <w:tcW w:w="421" w:type="dxa"/>
          </w:tcPr>
          <w:p w14:paraId="62CBD85C" w14:textId="164972A4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41381E1C" w14:textId="04D75DE2" w:rsidR="00731E9C" w:rsidRPr="00C619B6" w:rsidRDefault="00764146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Courneya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KS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Friedenreich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CM, Quinney HA, Fields ALA, Jones LW</w:t>
            </w:r>
            <w:r w:rsidR="002A43E1" w:rsidRPr="00C619B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Fairey AS</w:t>
            </w:r>
            <w:r w:rsidR="002A43E1" w:rsidRPr="00C619B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Predictors of adherence and contamination in a randomized trial of exercise in colorectal cancer survivors. Psycho-Oncology,</w:t>
            </w:r>
            <w:r w:rsidR="002A43E1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2004;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13: 857-866. https://doi.org/10.1002/pon.802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20E7E619" w14:textId="7DAE240D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paper</w:t>
            </w:r>
          </w:p>
        </w:tc>
      </w:tr>
      <w:tr w:rsidR="00731E9C" w:rsidRPr="00C619B6" w14:paraId="43414C45" w14:textId="77777777" w:rsidTr="00C619B6">
        <w:tc>
          <w:tcPr>
            <w:tcW w:w="421" w:type="dxa"/>
          </w:tcPr>
          <w:p w14:paraId="4FE47B70" w14:textId="47B30F5A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0B606264" w14:textId="55395123" w:rsidR="00731E9C" w:rsidRPr="00C619B6" w:rsidRDefault="008E0BC3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Courneya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KS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Friedenreich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CM, Sela RA, Quinney HA, Rhodes RE, Jones LW. Exercise motivation and adherence in cancer survivors after participation in a randomized controlled trial: an attribution theory perspective. Int J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Behav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Med. 2004</w:t>
            </w:r>
            <w:r w:rsidR="002A43E1" w:rsidRPr="00C619B6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11(1):8-17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: 10.1207/s15327558ijbm1101_2. PMID: 15194515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0BAB3C9F" w14:textId="6987D124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paper</w:t>
            </w:r>
          </w:p>
        </w:tc>
      </w:tr>
      <w:tr w:rsidR="00731E9C" w:rsidRPr="00C619B6" w14:paraId="0256D659" w14:textId="77777777" w:rsidTr="00C619B6">
        <w:tc>
          <w:tcPr>
            <w:tcW w:w="421" w:type="dxa"/>
          </w:tcPr>
          <w:p w14:paraId="26D8912F" w14:textId="0B28FE0F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5D468254" w14:textId="12EA81BC" w:rsidR="00731E9C" w:rsidRPr="00C619B6" w:rsidRDefault="008E0BC3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Courneya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KS, Segal RJ, Reid RD, Jones LW, Malone SC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Venner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PM, Parliament MB, Scott CG, Quinney HA, Wells GA. Three independent factors predicted adherence in a randomized controlled trial of resistance exercise training among prostate cancer survivors. J Clin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Epidemiol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. 2004 Jun</w:t>
            </w:r>
            <w:r w:rsidR="002A43E1" w:rsidRPr="00C619B6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B27BAE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57(6):571-9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: 10.1016/j.jclinepi.2003.11.010. PMID: 15246125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7502AA94" w14:textId="5F62FD6F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paper</w:t>
            </w:r>
          </w:p>
        </w:tc>
      </w:tr>
      <w:tr w:rsidR="00731E9C" w:rsidRPr="00C619B6" w14:paraId="40BE07F7" w14:textId="77777777" w:rsidTr="00C619B6">
        <w:tc>
          <w:tcPr>
            <w:tcW w:w="421" w:type="dxa"/>
          </w:tcPr>
          <w:p w14:paraId="6ABA109E" w14:textId="2E5423E3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7F1C6F23" w14:textId="497FD0DA" w:rsidR="00731E9C" w:rsidRPr="00C619B6" w:rsidRDefault="008E0BC3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Courneya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KS, Vardy JL, O'Callaghan CJ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Friedenreich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CM, Campbell KL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Prapavessis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H, Crawford JJ, O'Brien P, Dhillon HM, Jonker DJ, Chua NS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Lupichuk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S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Sanatan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MS, Gill S, Meyer RM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Begbie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S, Bonaventura T, Burge ME, Turner J, Tu D, Booth CM. Effects of a Structured Exercise Program on Physical Activity and Fitness in Colon Cancer Survivors: One Year Feasibility Results from the CHALLENGE Trial. Cancer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Epidemiol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Biomarkers Prev. 2016 Jun</w:t>
            </w:r>
            <w:r w:rsidR="002A43E1" w:rsidRPr="00C619B6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B27BAE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25(6):969-77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: 10.1158/1055-9965.EPI-15-1267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Epub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2016 Apr 8. PMID: 27197271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00E08795" w14:textId="44CCD925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paper</w:t>
            </w:r>
          </w:p>
        </w:tc>
      </w:tr>
      <w:tr w:rsidR="00731E9C" w:rsidRPr="00C619B6" w14:paraId="14319ABA" w14:textId="77777777" w:rsidTr="00C619B6">
        <w:tc>
          <w:tcPr>
            <w:tcW w:w="421" w:type="dxa"/>
          </w:tcPr>
          <w:p w14:paraId="58BBAF1D" w14:textId="0747ED8F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3339D4CF" w14:textId="477C26F1" w:rsidR="00731E9C" w:rsidRPr="00C619B6" w:rsidRDefault="008E0BC3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Courneya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, K.S., Vardy, J., Gill, S., Jonker, D., O'Brien, P.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Friedenreich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, C.M., Dhillon, H., Wong, R.K.S., Meyer, R.M., Crawford, J.J., Campbell, K.L.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Prapavessis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, H., O'Callaghan, C., Turner, J., Spencer, L.M., van der Ploeg, H.P., Tu, D., &amp; Booth, 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.M. Update on the colon health and life-long exercise change (CHALLENGE) trial: A phase III study of the impact of an exercise program on disease-free survival in colon cancer survivors. Current Colorectal Cancer Reports. 2014</w:t>
            </w:r>
            <w:r w:rsidR="002A43E1" w:rsidRPr="00C619B6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10(3)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4CA5EAE8" w14:textId="1543046C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econdary paper</w:t>
            </w:r>
          </w:p>
        </w:tc>
      </w:tr>
      <w:tr w:rsidR="00731E9C" w:rsidRPr="00C619B6" w14:paraId="3EAB25A8" w14:textId="77777777" w:rsidTr="00C619B6">
        <w:tc>
          <w:tcPr>
            <w:tcW w:w="421" w:type="dxa"/>
          </w:tcPr>
          <w:p w14:paraId="3267EE71" w14:textId="2DC3E349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58332471" w14:textId="00EECD09" w:rsidR="00731E9C" w:rsidRPr="00C619B6" w:rsidRDefault="008E0BC3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Courneya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KS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Friedenreich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CM, Sela RA, Quinney HA, Rhodes RE. Correlates of adherence and contamination in a randomized controlled trial of exercise in cancer survivors: an application of the theory of planned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and the </w:t>
            </w:r>
            <w:proofErr w:type="gram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five factor</w:t>
            </w:r>
            <w:proofErr w:type="gram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model of personality. Ann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Behav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Med. 2002 Fall</w:t>
            </w:r>
            <w:r w:rsidR="002A43E1" w:rsidRPr="00C619B6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B27BAE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24(4):257-68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: 10.1207/S15324796ABM2404_02. PMID: 12434937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3D09DE8A" w14:textId="5B33FB4B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paper</w:t>
            </w:r>
          </w:p>
        </w:tc>
      </w:tr>
      <w:tr w:rsidR="00731E9C" w:rsidRPr="00C619B6" w14:paraId="22DECF5F" w14:textId="77777777" w:rsidTr="00C619B6">
        <w:tc>
          <w:tcPr>
            <w:tcW w:w="421" w:type="dxa"/>
          </w:tcPr>
          <w:p w14:paraId="5D76A406" w14:textId="638CCA33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2B7F5DE9" w14:textId="08E0EAB1" w:rsidR="00731E9C" w:rsidRPr="00C619B6" w:rsidRDefault="008E0BC3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B27BAE" w:rsidRPr="00C619B6">
              <w:rPr>
                <w:rFonts w:ascii="Times New Roman" w:hAnsi="Times New Roman" w:cs="Times New Roman"/>
                <w:sz w:val="20"/>
                <w:szCs w:val="20"/>
              </w:rPr>
              <w:t>ourneya</w:t>
            </w:r>
            <w:proofErr w:type="spellEnd"/>
            <w:r w:rsidR="00B27BAE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KS,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B27BAE" w:rsidRPr="00C619B6">
              <w:rPr>
                <w:rFonts w:ascii="Times New Roman" w:hAnsi="Times New Roman" w:cs="Times New Roman"/>
                <w:sz w:val="20"/>
                <w:szCs w:val="20"/>
              </w:rPr>
              <w:t>tevinson</w:t>
            </w:r>
            <w:proofErr w:type="spellEnd"/>
            <w:r w:rsidR="00B27BAE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C,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="00B27BAE" w:rsidRPr="00C619B6">
              <w:rPr>
                <w:rFonts w:ascii="Times New Roman" w:hAnsi="Times New Roman" w:cs="Times New Roman"/>
                <w:sz w:val="20"/>
                <w:szCs w:val="20"/>
              </w:rPr>
              <w:t>cNeely M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B27BAE" w:rsidRPr="00C619B6">
              <w:rPr>
                <w:rFonts w:ascii="Times New Roman" w:hAnsi="Times New Roman" w:cs="Times New Roman"/>
                <w:sz w:val="20"/>
                <w:szCs w:val="20"/>
              </w:rPr>
              <w:t>ellar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="00B27BAE" w:rsidRPr="00C619B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B27BAE" w:rsidRPr="00C619B6">
              <w:rPr>
                <w:rFonts w:ascii="Times New Roman" w:hAnsi="Times New Roman" w:cs="Times New Roman"/>
                <w:sz w:val="20"/>
                <w:szCs w:val="20"/>
              </w:rPr>
              <w:t>riedenreich</w:t>
            </w:r>
            <w:proofErr w:type="spellEnd"/>
            <w:r w:rsidR="00B27BAE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C,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P</w:t>
            </w:r>
            <w:r w:rsidR="00B27BAE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eddle-McIntyre C, 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B27BAE" w:rsidRPr="00C619B6">
              <w:rPr>
                <w:rFonts w:ascii="Times New Roman" w:hAnsi="Times New Roman" w:cs="Times New Roman"/>
                <w:sz w:val="20"/>
                <w:szCs w:val="20"/>
              </w:rPr>
              <w:t>hua N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, R</w:t>
            </w:r>
            <w:r w:rsidR="00B27BAE" w:rsidRPr="00C619B6">
              <w:rPr>
                <w:rFonts w:ascii="Times New Roman" w:hAnsi="Times New Roman" w:cs="Times New Roman"/>
                <w:sz w:val="20"/>
                <w:szCs w:val="20"/>
              </w:rPr>
              <w:t>eiman T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. Effects of Supervised Exercise on Motivational Outcomes and Longer-Term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. Medicine &amp; Science in Sports &amp; Exercise</w:t>
            </w:r>
            <w:r w:rsidR="002A43E1" w:rsidRPr="00C619B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27BAE" w:rsidRPr="00C619B6">
              <w:rPr>
                <w:rFonts w:ascii="Times New Roman" w:hAnsi="Times New Roman" w:cs="Times New Roman"/>
                <w:sz w:val="20"/>
                <w:szCs w:val="20"/>
              </w:rPr>
              <w:t>March 2012</w:t>
            </w:r>
            <w:r w:rsidR="002A43E1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44(3</w:t>
            </w:r>
            <w:proofErr w:type="gram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):p</w:t>
            </w:r>
            <w:proofErr w:type="gram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542-54</w:t>
            </w:r>
            <w:r w:rsidR="00B27BAE" w:rsidRPr="00C619B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. DOI: 10.1249/MSS.0b013e3182301e</w:t>
            </w:r>
            <w:proofErr w:type="gram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="00B27BAE" w:rsidRPr="00C619B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A43E1" w:rsidRPr="00C619B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End"/>
          </w:p>
        </w:tc>
        <w:tc>
          <w:tcPr>
            <w:tcW w:w="2551" w:type="dxa"/>
            <w:shd w:val="clear" w:color="auto" w:fill="auto"/>
            <w:vAlign w:val="bottom"/>
          </w:tcPr>
          <w:p w14:paraId="5042846B" w14:textId="254FD980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paper</w:t>
            </w:r>
          </w:p>
        </w:tc>
      </w:tr>
      <w:tr w:rsidR="00731E9C" w:rsidRPr="00C619B6" w14:paraId="3F79C1DF" w14:textId="77777777" w:rsidTr="00C619B6">
        <w:tc>
          <w:tcPr>
            <w:tcW w:w="421" w:type="dxa"/>
          </w:tcPr>
          <w:p w14:paraId="78D2611E" w14:textId="4D158602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39E4C6AB" w14:textId="1C31E478" w:rsidR="00731E9C" w:rsidRPr="00C619B6" w:rsidRDefault="008E0BC3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Cuesta-Vargas AI, Buchan </w:t>
            </w:r>
            <w:proofErr w:type="gram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 w:rsidR="00B27BAE" w:rsidRPr="00C619B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 Arroyo</w:t>
            </w:r>
            <w:proofErr w:type="gram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-Morales M.  Plus deep water running in cancer-related fatigue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J Cancer Care (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Engl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B27BAE" w:rsidRPr="00C619B6">
              <w:rPr>
                <w:rFonts w:ascii="Times New Roman" w:hAnsi="Times New Roman" w:cs="Times New Roman"/>
                <w:sz w:val="20"/>
                <w:szCs w:val="20"/>
              </w:rPr>
              <w:t>. 2014</w:t>
            </w:r>
            <w:r w:rsidR="002A43E1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2A43E1" w:rsidRPr="00C619B6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15-21. https://doi.org/10.1111/ecc.12114</w:t>
            </w:r>
            <w:r w:rsidR="00B27BAE" w:rsidRPr="00C619B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18A650E3" w14:textId="02521B2B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</w:tr>
      <w:tr w:rsidR="00731E9C" w:rsidRPr="00C619B6" w14:paraId="752B3C67" w14:textId="77777777" w:rsidTr="00C619B6">
        <w:tc>
          <w:tcPr>
            <w:tcW w:w="421" w:type="dxa"/>
          </w:tcPr>
          <w:p w14:paraId="67EE5C90" w14:textId="492A7046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3E61DFB2" w14:textId="2222D67A" w:rsidR="00731E9C" w:rsidRPr="00C619B6" w:rsidRDefault="008E0BC3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nhauer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, Mihalko SL, Russell GB, Campbell CR, Felder L, Daley </w:t>
            </w:r>
            <w:proofErr w:type="gram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="00B27BAE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Levine</w:t>
            </w:r>
            <w:proofErr w:type="gram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A.  Restorative yoga for women with breast cancer: findings from a randomized pilot study. Psycho-Oncology</w:t>
            </w:r>
            <w:r w:rsidR="00B27BAE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 2009</w:t>
            </w:r>
            <w:r w:rsidR="002A43E1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: 360-368. https://doi.org/10.1002/pon.1503</w:t>
            </w:r>
            <w:r w:rsidR="00B27BAE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4BCF9245" w14:textId="27BED7BE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ry treatment not completed</w:t>
            </w:r>
          </w:p>
        </w:tc>
      </w:tr>
      <w:tr w:rsidR="00731E9C" w:rsidRPr="00C619B6" w14:paraId="57AFA2B6" w14:textId="77777777" w:rsidTr="00C619B6">
        <w:tc>
          <w:tcPr>
            <w:tcW w:w="421" w:type="dxa"/>
          </w:tcPr>
          <w:p w14:paraId="1F706545" w14:textId="427D5CB8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35E9B852" w14:textId="40EF1749" w:rsidR="00731E9C" w:rsidRPr="00C619B6" w:rsidRDefault="008E0BC3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mark-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hnefried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, Morey MC, 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ipp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C, Pieper CF, Snyder DC, Sloane R, et al. Leading the Way in Exercise and Diet (Project LEAD): intervening to improve function among older breast and prostate cancer survivors. Controlled Clinical Trials. 2003</w:t>
            </w:r>
            <w:r w:rsidR="002A43E1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="00B27BAE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(2):206-23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6250FABA" w14:textId="3C5E167F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ong intervention</w:t>
            </w:r>
          </w:p>
        </w:tc>
      </w:tr>
      <w:tr w:rsidR="00731E9C" w:rsidRPr="00C619B6" w14:paraId="6CE7171A" w14:textId="77777777" w:rsidTr="00C619B6">
        <w:tc>
          <w:tcPr>
            <w:tcW w:w="421" w:type="dxa"/>
          </w:tcPr>
          <w:p w14:paraId="5EC2022D" w14:textId="5D740C0A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53DA691D" w14:textId="58E26377" w:rsidR="00731E9C" w:rsidRPr="00C619B6" w:rsidRDefault="008E0BC3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Derry HM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Jaremka</w:t>
            </w:r>
            <w:proofErr w:type="spellEnd"/>
            <w:r w:rsidR="002A43E1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LM, Bennett JM, Peng J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Andridge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R, Shapiro C, Malarkey WB</w:t>
            </w:r>
            <w:r w:rsidR="002A43E1" w:rsidRPr="00C619B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Emery CF, Layman R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Mrozek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E, Glaser</w:t>
            </w:r>
            <w:r w:rsidR="002A43E1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R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Kiecolt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-Glaser </w:t>
            </w:r>
            <w:proofErr w:type="spellStart"/>
            <w:proofErr w:type="gram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JK.Yoga</w:t>
            </w:r>
            <w:proofErr w:type="spellEnd"/>
            <w:proofErr w:type="gram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and self-reported cognitive problems in breast cancer survivors: a randomized controlled trial. Psycho-Oncology</w:t>
            </w:r>
            <w:r w:rsidR="002A43E1" w:rsidRPr="00C619B6">
              <w:rPr>
                <w:rFonts w:ascii="Times New Roman" w:hAnsi="Times New Roman" w:cs="Times New Roman"/>
                <w:sz w:val="20"/>
                <w:szCs w:val="20"/>
              </w:rPr>
              <w:t>. 2015;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24: 958– 966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: 10.1002/pon.3707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7CFF6588" w14:textId="3688E3E9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paper</w:t>
            </w:r>
          </w:p>
        </w:tc>
      </w:tr>
      <w:tr w:rsidR="00731E9C" w:rsidRPr="00C619B6" w14:paraId="436B3A05" w14:textId="77777777" w:rsidTr="00C619B6">
        <w:tc>
          <w:tcPr>
            <w:tcW w:w="421" w:type="dxa"/>
          </w:tcPr>
          <w:p w14:paraId="423F5829" w14:textId="1333E13C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1325FF47" w14:textId="000EB1EA" w:rsidR="00731E9C" w:rsidRPr="00C619B6" w:rsidRDefault="008B6046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Di Blasio A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Morano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T, Napolitano G, Bucci I, Di Santo S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Gallina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S, et al. Nordic Walking and the Isa Method for Breast Cancer Survivors: Effects on Upper Limb Circumferences and Total Body Extracellular Water - a Pilot Study. Breast Care. 2016</w:t>
            </w:r>
            <w:r w:rsidR="002A43E1" w:rsidRPr="00C619B6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11(6):428-31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33BF0D3A" w14:textId="0D88E20C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fficient recruitment details</w:t>
            </w:r>
          </w:p>
        </w:tc>
      </w:tr>
      <w:tr w:rsidR="00731E9C" w:rsidRPr="00C619B6" w14:paraId="0D1C7CAC" w14:textId="77777777" w:rsidTr="00C619B6">
        <w:tc>
          <w:tcPr>
            <w:tcW w:w="421" w:type="dxa"/>
          </w:tcPr>
          <w:p w14:paraId="31EA7237" w14:textId="0E9805FE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0A2C7011" w14:textId="686828FB" w:rsidR="00731E9C" w:rsidRPr="00C619B6" w:rsidRDefault="008B6046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ieli-Conwright</w:t>
            </w:r>
            <w:proofErr w:type="spellEnd"/>
            <w:r w:rsidR="002A43E1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CM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, Hughes-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Parmentier</w:t>
            </w:r>
            <w:proofErr w:type="spellEnd"/>
            <w:r w:rsidR="002A43E1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J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, Lee</w:t>
            </w:r>
            <w:r w:rsidR="002A43E1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K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, Spicer</w:t>
            </w:r>
            <w:r w:rsidR="002A43E1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, Mack</w:t>
            </w:r>
            <w:r w:rsidR="002A43E1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W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, Sattler</w:t>
            </w:r>
            <w:r w:rsidR="002A43E1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Mittelman</w:t>
            </w:r>
            <w:proofErr w:type="spellEnd"/>
            <w:r w:rsidR="002A43E1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SD.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Abstract 985: Adipose tissue inflammation in breast cancer survivors: Effects of a 16-week aerobic and resistance exercise intervention. Cancer Res</w:t>
            </w:r>
            <w:r w:rsidR="002A43E1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  <w:r w:rsidR="002A43E1" w:rsidRPr="00C619B6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77 (13_Supplement): 985. https://doi.org/10.1158/1538-7445.AM2017-985</w:t>
            </w:r>
            <w:r w:rsidR="002A43E1" w:rsidRPr="00C619B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65D3E59C" w14:textId="57982D15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tract only</w:t>
            </w:r>
          </w:p>
        </w:tc>
      </w:tr>
      <w:tr w:rsidR="00731E9C" w:rsidRPr="00C619B6" w14:paraId="13F81BB2" w14:textId="77777777" w:rsidTr="00C619B6">
        <w:tc>
          <w:tcPr>
            <w:tcW w:w="421" w:type="dxa"/>
          </w:tcPr>
          <w:p w14:paraId="2B8A7126" w14:textId="7484B9CB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79238ADB" w14:textId="1F52A0E2" w:rsidR="00731E9C" w:rsidRPr="00C619B6" w:rsidRDefault="008B6046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onnelly</w:t>
            </w:r>
            <w:r w:rsidR="002A43E1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2A43E1" w:rsidRPr="00C619B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Blaney</w:t>
            </w:r>
            <w:r w:rsidR="002A43E1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 w:rsidR="002A43E1" w:rsidRPr="00C619B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Lowe A</w:t>
            </w:r>
            <w:r w:rsidR="002A43E1" w:rsidRPr="00C619B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Rankin J</w:t>
            </w:r>
            <w:r w:rsidR="002A43E1" w:rsidRPr="00C619B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Campbell A</w:t>
            </w:r>
            <w:r w:rsidR="002A43E1" w:rsidRPr="00C619B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Gracey JA feasibility trial of a </w:t>
            </w:r>
            <w:proofErr w:type="gram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home based</w:t>
            </w:r>
            <w:proofErr w:type="gram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walking intervention in managing fatigue with gynaecological cancer survivors. Supportive Care in Cancer</w:t>
            </w:r>
            <w:r w:rsidR="002A43E1" w:rsidRPr="00C619B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201</w:t>
            </w:r>
            <w:r w:rsidR="002A43E1" w:rsidRPr="00C619B6">
              <w:rPr>
                <w:rFonts w:ascii="Times New Roman" w:hAnsi="Times New Roman" w:cs="Times New Roman"/>
                <w:sz w:val="20"/>
                <w:szCs w:val="20"/>
              </w:rPr>
              <w:t>1;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19(2), S263, https://doi. 10.1007/s00520-011-1184-y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6392DB68" w14:textId="09BDFE72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tract only</w:t>
            </w:r>
          </w:p>
        </w:tc>
      </w:tr>
      <w:tr w:rsidR="00731E9C" w:rsidRPr="00C619B6" w14:paraId="0F1D379E" w14:textId="77777777" w:rsidTr="00C619B6">
        <w:tc>
          <w:tcPr>
            <w:tcW w:w="421" w:type="dxa"/>
          </w:tcPr>
          <w:p w14:paraId="4C6392AD" w14:textId="6BFF57E2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22FED9E8" w14:textId="3FF2C6B5" w:rsidR="00731E9C" w:rsidRPr="00C619B6" w:rsidRDefault="008B6046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Eisele M, Twomey R, Pohl AJ, et al. The online delivery of exercise oncology classes supported with health coaching: A pilot randomized controlled trial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medRxiv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; 2021</w:t>
            </w:r>
            <w:r w:rsidR="0016347D" w:rsidRPr="00C619B6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DOI: 10.1101/2021.11.29.21266169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25FA51B4" w14:textId="207B74B2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fficient recruitment details</w:t>
            </w:r>
          </w:p>
        </w:tc>
      </w:tr>
      <w:tr w:rsidR="00731E9C" w:rsidRPr="00C619B6" w14:paraId="03E287B4" w14:textId="77777777" w:rsidTr="00C619B6">
        <w:tc>
          <w:tcPr>
            <w:tcW w:w="421" w:type="dxa"/>
          </w:tcPr>
          <w:p w14:paraId="6EB27C2C" w14:textId="263FA8E1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5052852A" w14:textId="515B2215" w:rsidR="00731E9C" w:rsidRPr="00C619B6" w:rsidRDefault="008B6046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ernández-Lao C, 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tarero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Villanueva I, Ariza-Garcia A, Courtney C, Fernández-de-las-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ñas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, Arroyo-Morales M. Water versus land-based multimodal exercise program effects on body composition in breast cancer survivors: a controlled clinical trial. Support Care Cancer. 2013 Feb;21(2):521-30. 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10.1007/s00520-012-1549-x. 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ub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2 Aug 4. PMID: 22864470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08CB8CBB" w14:textId="04E849D7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</w:tr>
      <w:tr w:rsidR="00731E9C" w:rsidRPr="00C619B6" w14:paraId="74F018F6" w14:textId="77777777" w:rsidTr="00C619B6">
        <w:tc>
          <w:tcPr>
            <w:tcW w:w="421" w:type="dxa"/>
          </w:tcPr>
          <w:p w14:paraId="731393E4" w14:textId="3E3B7220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511D8F55" w14:textId="621DF476" w:rsidR="00731E9C" w:rsidRPr="00C619B6" w:rsidRDefault="008B6046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ucci</w:t>
            </w:r>
            <w:proofErr w:type="spellEnd"/>
            <w:r w:rsidR="0016347D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M</w:t>
            </w: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tmel</w:t>
            </w:r>
            <w:proofErr w:type="spellEnd"/>
            <w:r w:rsidR="0016347D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Harrigan</w:t>
            </w:r>
            <w:r w:rsidR="0016347D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ft</w:t>
            </w:r>
            <w:proofErr w:type="spellEnd"/>
            <w:r w:rsidR="0016347D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</w:t>
            </w: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ydon</w:t>
            </w:r>
            <w:proofErr w:type="spellEnd"/>
            <w:r w:rsidR="0016347D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Jia</w:t>
            </w:r>
            <w:r w:rsidR="0016347D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</w:t>
            </w: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Yu</w:t>
            </w:r>
            <w:r w:rsidR="0016347D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</w:t>
            </w: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Johnson</w:t>
            </w:r>
            <w:r w:rsidR="0016347D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</w:t>
            </w: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sztai</w:t>
            </w:r>
            <w:proofErr w:type="spellEnd"/>
            <w:r w:rsidR="0016347D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</w:t>
            </w: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gpar</w:t>
            </w:r>
            <w:proofErr w:type="spellEnd"/>
            <w:r w:rsidR="0016347D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B</w:t>
            </w: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16347D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win</w:t>
            </w:r>
            <w:r w:rsidR="0016347D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L.</w:t>
            </w: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bstract 5321: Metabolomics and body mass index among breast cancer survivors in The Lifestyle, Exercise, and Nutrition (LEAN) Study. Cancer Res 1 July 2017; 77 (13_Supplement): 5321. https://doi.org/10.1158/1538-7445.AM2017-5321</w:t>
            </w:r>
            <w:r w:rsidR="00C619B6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7610934E" w14:textId="64AEC368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tract only</w:t>
            </w:r>
          </w:p>
        </w:tc>
      </w:tr>
      <w:tr w:rsidR="00731E9C" w:rsidRPr="00C619B6" w14:paraId="389F4A8E" w14:textId="77777777" w:rsidTr="00C619B6">
        <w:tc>
          <w:tcPr>
            <w:tcW w:w="421" w:type="dxa"/>
          </w:tcPr>
          <w:p w14:paraId="4ADF12AB" w14:textId="5E2F4AA4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6ADC0DEC" w14:textId="62CB46C8" w:rsidR="00731E9C" w:rsidRPr="00C619B6" w:rsidRDefault="008B6046" w:rsidP="008B6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orbes C, Blanchard C, Mummery W, 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rneya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</w:t>
            </w:r>
            <w:r w:rsidR="0016347D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asibility and Preliminary Efficacy of an Online Intervention to</w:t>
            </w:r>
            <w:r w:rsidR="0016347D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 Physical Activity in Nova Scotian Cancer Survivors: A Randomized Controlled Trial</w:t>
            </w:r>
            <w:r w:rsidR="0016347D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MIR Cancer</w:t>
            </w:r>
            <w:r w:rsidR="0016347D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;1(2</w:t>
            </w:r>
            <w:proofErr w:type="gram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:e</w:t>
            </w:r>
            <w:proofErr w:type="gram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16347D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I: 10.2196/cancer.4586</w:t>
            </w:r>
            <w:r w:rsidR="0016347D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170F14D7" w14:textId="0109DE8F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ong intervention</w:t>
            </w:r>
          </w:p>
        </w:tc>
      </w:tr>
      <w:tr w:rsidR="00731E9C" w:rsidRPr="00C619B6" w14:paraId="543EFBB0" w14:textId="77777777" w:rsidTr="00C619B6">
        <w:tc>
          <w:tcPr>
            <w:tcW w:w="421" w:type="dxa"/>
          </w:tcPr>
          <w:p w14:paraId="6DBDF72E" w14:textId="1A7278DA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7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2BC08444" w14:textId="0C62278C" w:rsidR="00731E9C" w:rsidRPr="00C619B6" w:rsidRDefault="008B6046" w:rsidP="008B6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steijn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, Bolman C, Peels D, 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lders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, de Vries H, Lechner L</w:t>
            </w:r>
            <w:r w:rsidR="0016347D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Web-Based and Print-Based Computer-Tailored Physical Activity Intervention for Prostate and Colorectal Cancer Survivors: A Comparison of User Characteristics and</w:t>
            </w:r>
            <w:r w:rsidR="0016347D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vention Use</w:t>
            </w:r>
            <w:r w:rsidR="0016347D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 Med Internet Res</w:t>
            </w:r>
            <w:r w:rsidR="0016347D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17;19(8</w:t>
            </w:r>
            <w:proofErr w:type="gram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:e</w:t>
            </w:r>
            <w:proofErr w:type="gram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</w:t>
            </w:r>
            <w:r w:rsidR="0016347D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I: 10.2196/jmir.7838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139EF58E" w14:textId="451E8C95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ong patient population</w:t>
            </w:r>
          </w:p>
        </w:tc>
      </w:tr>
      <w:tr w:rsidR="00731E9C" w:rsidRPr="00C619B6" w14:paraId="53956A1A" w14:textId="77777777" w:rsidTr="00C619B6">
        <w:tc>
          <w:tcPr>
            <w:tcW w:w="421" w:type="dxa"/>
          </w:tcPr>
          <w:p w14:paraId="280652EB" w14:textId="09A88123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15A7C14A" w14:textId="194C4A4E" w:rsidR="00731E9C" w:rsidRPr="00C619B6" w:rsidRDefault="008B6046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the</w:t>
            </w:r>
            <w:proofErr w:type="spellEnd"/>
            <w:r w:rsidR="0016347D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P, 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lenbach</w:t>
            </w:r>
            <w:proofErr w:type="spellEnd"/>
            <w:r w:rsidR="0016347D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, Streeter SL</w:t>
            </w:r>
            <w:r w:rsidR="0016347D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 Effects of yoga, aerobic, and stretching and toning exercises on cognition in adult cancer survivors: protocol of the STAY Fit pilot randomized controlled trial. Trials</w:t>
            </w:r>
            <w:r w:rsidR="0016347D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gramStart"/>
            <w:r w:rsidR="0016347D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  <w:r w:rsidR="0016347D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="0016347D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1</w:t>
            </w:r>
            <w:proofErr w:type="gram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792</w:t>
            </w:r>
            <w:r w:rsidR="0016347D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ttps://doi.org/10.1186/s13063-020-04723-2</w:t>
            </w:r>
            <w:r w:rsidR="0016347D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5FAEE509" w14:textId="2D6DC6C3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ocol paper only</w:t>
            </w:r>
          </w:p>
        </w:tc>
      </w:tr>
      <w:tr w:rsidR="00731E9C" w:rsidRPr="00C619B6" w14:paraId="4DFC118D" w14:textId="77777777" w:rsidTr="00C619B6">
        <w:tc>
          <w:tcPr>
            <w:tcW w:w="421" w:type="dxa"/>
          </w:tcPr>
          <w:p w14:paraId="3C559B14" w14:textId="55BEE018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3B2B1B71" w14:textId="1058F121" w:rsidR="00731E9C" w:rsidRPr="00C619B6" w:rsidRDefault="008B6046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16347D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uest DD, 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16347D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vans </w:t>
            </w:r>
            <w:proofErr w:type="gramStart"/>
            <w:r w:rsidR="0016347D" w:rsidRPr="00C619B6"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proofErr w:type="gram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and R</w:t>
            </w:r>
            <w:r w:rsidR="0016347D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ogers LQ. 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iet components associated with perceived fatigue in breast cancer survivors. European Journal of Cancer Care</w:t>
            </w:r>
            <w:r w:rsidR="0016347D" w:rsidRPr="00C619B6">
              <w:rPr>
                <w:rFonts w:ascii="Times New Roman" w:hAnsi="Times New Roman" w:cs="Times New Roman"/>
                <w:sz w:val="20"/>
                <w:szCs w:val="20"/>
              </w:rPr>
              <w:t>. 2013;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22: 51-59. https://doi.org/10.1111/j.1365-2354.2012.01368.x</w:t>
            </w:r>
            <w:r w:rsidR="0016347D" w:rsidRPr="00C619B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7FC89B55" w14:textId="0F036FAD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ong intervention</w:t>
            </w:r>
          </w:p>
        </w:tc>
      </w:tr>
      <w:tr w:rsidR="00731E9C" w:rsidRPr="00C619B6" w14:paraId="564FF584" w14:textId="77777777" w:rsidTr="00C619B6">
        <w:tc>
          <w:tcPr>
            <w:tcW w:w="421" w:type="dxa"/>
          </w:tcPr>
          <w:p w14:paraId="1CF408C8" w14:textId="3F3FC9E1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5901A49D" w14:textId="04450072" w:rsidR="00731E9C" w:rsidRPr="00C619B6" w:rsidRDefault="00972484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Guinan E, Hussey J, Broderick JM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Lithander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FE, O'Donnell D, Kennedy MJ, Connolly EM. The effect of aerobic exercise on metabolic and inflammatory markers in breast cancer survivors--a pilot study. Support Care Cancer. 2013 Jul;21(7):1983-92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: 10.1007/s00520-013-1743-5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Epub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2013 Feb 22. PMID: 23430010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2F151193" w14:textId="4739C0B6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paper</w:t>
            </w:r>
          </w:p>
        </w:tc>
      </w:tr>
      <w:tr w:rsidR="00731E9C" w:rsidRPr="00C619B6" w14:paraId="5BFADBA1" w14:textId="77777777" w:rsidTr="00C619B6">
        <w:tc>
          <w:tcPr>
            <w:tcW w:w="421" w:type="dxa"/>
          </w:tcPr>
          <w:p w14:paraId="78D5418B" w14:textId="1D386FFD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28406D5B" w14:textId="5F1DE183" w:rsidR="00731E9C" w:rsidRPr="00C619B6" w:rsidRDefault="00972484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Hadrabova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M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Janikova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A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Hrncirikova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I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Svobodová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Z, Mala A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Kapounková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K, et al. </w:t>
            </w:r>
            <w:proofErr w:type="spellStart"/>
            <w:r w:rsidR="0016347D" w:rsidRPr="00C619B6">
              <w:rPr>
                <w:rFonts w:ascii="Times New Roman" w:hAnsi="Times New Roman" w:cs="Times New Roman"/>
                <w:sz w:val="20"/>
                <w:szCs w:val="20"/>
              </w:rPr>
              <w:t>Sympathovagal</w:t>
            </w:r>
            <w:proofErr w:type="spellEnd"/>
            <w:r w:rsidR="0016347D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imbalance in lymphoma patients can be restored by physical training – single centre prospective trial.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Hematological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Oncology. 2019;</w:t>
            </w:r>
            <w:r w:rsidR="0016347D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37:546-7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4AAFF946" w14:textId="73A95555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tract only</w:t>
            </w:r>
          </w:p>
        </w:tc>
      </w:tr>
      <w:tr w:rsidR="00731E9C" w:rsidRPr="00C619B6" w14:paraId="1599B34E" w14:textId="77777777" w:rsidTr="00C619B6">
        <w:tc>
          <w:tcPr>
            <w:tcW w:w="421" w:type="dxa"/>
          </w:tcPr>
          <w:p w14:paraId="12314CAD" w14:textId="70C06193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085750B5" w14:textId="3FD851FA" w:rsidR="00731E9C" w:rsidRPr="00C619B6" w:rsidRDefault="00972484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Hardcastle SJ, Jiménez-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Castuera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R, Maxwell-Smith C, Bulsara MK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Hince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D. Fitbit wear-time and patterns of activity in cancer survivors throughout a physical activity intervention and follow-up: Exploratory analysis from a randomised controlled trial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PLoS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One. 2020 Oct 19;15(10</w:t>
            </w:r>
            <w:proofErr w:type="gram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):e</w:t>
            </w:r>
            <w:proofErr w:type="gram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0240967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: 10.1371/journal.pone.0240967. PMID: 33075100; PMCID: PMC7571692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18BFEAA6" w14:textId="4AAA17A7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paper</w:t>
            </w:r>
          </w:p>
        </w:tc>
      </w:tr>
      <w:tr w:rsidR="00731E9C" w:rsidRPr="00C619B6" w14:paraId="76E25283" w14:textId="77777777" w:rsidTr="00C619B6">
        <w:tc>
          <w:tcPr>
            <w:tcW w:w="421" w:type="dxa"/>
          </w:tcPr>
          <w:p w14:paraId="1E86865E" w14:textId="180F3A5E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29DD784D" w14:textId="0A35B148" w:rsidR="00731E9C" w:rsidRPr="00C619B6" w:rsidRDefault="00972484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Hirschey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, R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Kimmick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, G, Hockenberry, M, et al. A randomized phase II trial of MOVING ON: An intervention to increase exercise outcome expectations among breast cancer survivors. Psycho-Oncology. 2018; 27: 2450– 2457. https://doi.org/10.1002/pon.4849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305CE5A2" w14:textId="50602293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ong intervention</w:t>
            </w:r>
          </w:p>
        </w:tc>
      </w:tr>
      <w:tr w:rsidR="00731E9C" w:rsidRPr="00C619B6" w14:paraId="254930FD" w14:textId="77777777" w:rsidTr="00C619B6">
        <w:tc>
          <w:tcPr>
            <w:tcW w:w="421" w:type="dxa"/>
          </w:tcPr>
          <w:p w14:paraId="1BC6E227" w14:textId="5808DD70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37DEC20B" w14:textId="003D1827" w:rsidR="00731E9C" w:rsidRPr="00C619B6" w:rsidRDefault="00972484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Hubbard G, Adams R, Campbell A, Kidd L, Leslie SJ, Munro J, Watson A. Is referral of postsurgical colorectal cancer survivors to cardiac rehabilitation feasible and acceptable? A pragmatic pilot randomised controlled trial with embedded qualitative study. BMJ Open. 2016 Jan 4;6(1</w:t>
            </w:r>
            <w:proofErr w:type="gram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):e</w:t>
            </w:r>
            <w:proofErr w:type="gram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009284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: 10.1136/bmjopen-2015-009284. PMID: 26729381; PMCID: PMC4716214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77C6EB98" w14:textId="786FDEDF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ry treatment not completed</w:t>
            </w:r>
          </w:p>
        </w:tc>
      </w:tr>
      <w:tr w:rsidR="00731E9C" w:rsidRPr="00C619B6" w14:paraId="556DE66C" w14:textId="77777777" w:rsidTr="00C619B6">
        <w:tc>
          <w:tcPr>
            <w:tcW w:w="421" w:type="dxa"/>
          </w:tcPr>
          <w:p w14:paraId="4998BFE6" w14:textId="6B87A3C0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0406B0CD" w14:textId="6E8F4F59" w:rsidR="00731E9C" w:rsidRPr="00C619B6" w:rsidRDefault="00972484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Irwin ML, Cadmus L, Alvarez-Reeves M, O'Neil M, Mierzejewski E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Latka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R, Yu H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ipietro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L, Jones B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Knobf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MT, Chung GG, Mayne ST. Recruiting and retaining breast cancer survivors into a randomized controlled exercise trial: the Yale Exercise and Survivorship Study. Cancer. 2008 Jun 1;112(11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Suppl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):2593-606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: 10.1002/cncr.23446. Erratum in: Cancer. 2008 Oct 1;113(7):1716. PMID: 18428192; PMCID: PMC5450159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0FB95E93" w14:textId="4622CCD0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plicate</w:t>
            </w:r>
          </w:p>
        </w:tc>
      </w:tr>
      <w:tr w:rsidR="00731E9C" w:rsidRPr="00C619B6" w14:paraId="7701E28A" w14:textId="77777777" w:rsidTr="00C619B6">
        <w:tc>
          <w:tcPr>
            <w:tcW w:w="421" w:type="dxa"/>
          </w:tcPr>
          <w:p w14:paraId="23A48E91" w14:textId="59441C0A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7AFE2245" w14:textId="59F0BF15" w:rsidR="00731E9C" w:rsidRPr="00C619B6" w:rsidRDefault="00972484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Irwin ML, Cadmus L, Alvarez-Reeves M, O'Neil M, Mierzejewski E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Latka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R, Yu H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ipietro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L, Jones B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Knobf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MT, Chung GG, Mayne ST. Recruiting and retaining breast cancer survivors into a randomized controlled exercise trial: the Yale Exercise and Survivorship Study. Cancer. 2008 Jun 1;112(11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Suppl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):2593-606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: 10.1002/cncr.23446. Erratum in: Cancer. 2008 Oct 1;113(7):1716. PMID: 18428192; PMCID: PMC5450159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0275A9DB" w14:textId="3663A8C9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plicat</w:t>
            </w:r>
            <w:r w:rsidR="009D0F4E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</w:tr>
      <w:tr w:rsidR="00731E9C" w:rsidRPr="00C619B6" w14:paraId="72BA1A17" w14:textId="77777777" w:rsidTr="00C619B6">
        <w:tc>
          <w:tcPr>
            <w:tcW w:w="421" w:type="dxa"/>
          </w:tcPr>
          <w:p w14:paraId="41914478" w14:textId="5751BADB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7CFC9724" w14:textId="379DECB2" w:rsidR="00731E9C" w:rsidRPr="00C619B6" w:rsidRDefault="00972484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Irwin, ML, Alvarez-Reeves M, Cadmus L, Mierzejewski E, Mayne ST, Yu H, Chung, GG, Jones B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Knobf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MT</w:t>
            </w:r>
            <w:r w:rsidR="0016347D" w:rsidRPr="00C619B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DiPietro</w:t>
            </w:r>
            <w:r w:rsidR="0016347D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L. Exercise Improves Body Fat, Lean Mass, and Bone Mass in Breast Cancer Survivors. Obesity</w:t>
            </w:r>
            <w:r w:rsidR="0016347D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16347D" w:rsidRPr="00C619B6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  <w:r w:rsidR="0016347D" w:rsidRPr="00C619B6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16347D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17: 1534-1541. https://doi.org/10.1038/oby.2009.18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013F4155" w14:textId="39F2A936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paper</w:t>
            </w:r>
          </w:p>
        </w:tc>
      </w:tr>
      <w:tr w:rsidR="00731E9C" w:rsidRPr="00C619B6" w14:paraId="53BF6F77" w14:textId="77777777" w:rsidTr="00C619B6">
        <w:tc>
          <w:tcPr>
            <w:tcW w:w="421" w:type="dxa"/>
          </w:tcPr>
          <w:p w14:paraId="43A38AE2" w14:textId="6F3E9074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7413D392" w14:textId="6D346CBE" w:rsidR="00731E9C" w:rsidRPr="00C619B6" w:rsidRDefault="00972484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Iyer</w:t>
            </w:r>
            <w:proofErr w:type="spellEnd"/>
            <w:r w:rsidR="0016347D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NS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Cartmel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B, Friedman</w:t>
            </w:r>
            <w:r w:rsidR="0016347D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L, Li F, Zhou</w:t>
            </w:r>
            <w:r w:rsidR="0016347D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Y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Ercolano</w:t>
            </w:r>
            <w:proofErr w:type="spellEnd"/>
            <w:r w:rsidR="0016347D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E, Harrigan M, Gottlieb L, McCorkle R, Schwartz PE</w:t>
            </w:r>
            <w:r w:rsidR="0016347D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Irwin </w:t>
            </w:r>
            <w:proofErr w:type="gram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ML </w:t>
            </w:r>
            <w:r w:rsidR="0016347D" w:rsidRPr="00C619B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proofErr w:type="gramEnd"/>
            <w:r w:rsidR="0016347D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Lymphedema in ovarian cancer survivors: Assessing diagnostic methods and the effects of physical activity. Cancer</w:t>
            </w:r>
            <w:r w:rsidR="0016347D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16347D" w:rsidRPr="00C619B6">
              <w:rPr>
                <w:rFonts w:ascii="Times New Roman" w:hAnsi="Times New Roman" w:cs="Times New Roman"/>
                <w:sz w:val="20"/>
                <w:szCs w:val="20"/>
              </w:rPr>
              <w:t>(2018)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124: 1929-1937. https://doi.org/10.1002/cncr.31239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37A86F37" w14:textId="76C5082F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paper</w:t>
            </w:r>
          </w:p>
        </w:tc>
      </w:tr>
      <w:tr w:rsidR="00731E9C" w:rsidRPr="00C619B6" w14:paraId="0A07773D" w14:textId="77777777" w:rsidTr="00C619B6">
        <w:tc>
          <w:tcPr>
            <w:tcW w:w="421" w:type="dxa"/>
          </w:tcPr>
          <w:p w14:paraId="11CC0AE5" w14:textId="7007ACBF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5BCAAF82" w14:textId="788E9C64" w:rsidR="00731E9C" w:rsidRPr="00C619B6" w:rsidRDefault="00972484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James E, Boyes A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Courbeya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K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Lubans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D, Stacey F, Morgan P, et al. A home-based resistance training program for survivors of prostate cancer: A pilot randomized controlled trial. Journal of Science and Medicine in Sport. 2012;</w:t>
            </w:r>
            <w:proofErr w:type="gram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15:S</w:t>
            </w:r>
            <w:proofErr w:type="gram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333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09BBF089" w14:textId="237C1A0C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tract only</w:t>
            </w:r>
          </w:p>
        </w:tc>
      </w:tr>
      <w:tr w:rsidR="00731E9C" w:rsidRPr="00C619B6" w14:paraId="16F07E46" w14:textId="77777777" w:rsidTr="00C619B6">
        <w:tc>
          <w:tcPr>
            <w:tcW w:w="421" w:type="dxa"/>
          </w:tcPr>
          <w:p w14:paraId="606FD12B" w14:textId="1B095FBD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0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3CB8535C" w14:textId="37BE58E6" w:rsidR="00731E9C" w:rsidRPr="00C619B6" w:rsidRDefault="00972484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Jones LW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Courneya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KS, Fairey AS, Mackey JR. Effects of an oncologist's recommendation to exercise on self-reported exercise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in newly diagnosed breast cancer survivors: a single-blind, randomized controlled trial. Ann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Behav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Med. 2004 Oct;28(2):105-13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: 10.1207/s15324796abm2802_5. PMID: 15454357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0662CA1D" w14:textId="4CD4EE90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ong patient population</w:t>
            </w:r>
          </w:p>
        </w:tc>
      </w:tr>
      <w:tr w:rsidR="00731E9C" w:rsidRPr="00C619B6" w14:paraId="0DB2052C" w14:textId="77777777" w:rsidTr="00C619B6">
        <w:tc>
          <w:tcPr>
            <w:tcW w:w="421" w:type="dxa"/>
          </w:tcPr>
          <w:p w14:paraId="3F17E34B" w14:textId="1AA0243F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1277985A" w14:textId="785BF2F8" w:rsidR="00731E9C" w:rsidRPr="00C619B6" w:rsidRDefault="00972484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Jones SB, Thomas GA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Hesselsweet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SD, Alvarez-Reeves M, Yu H, Irwin ML. Effect of exercise on markers of inflammation in breast cancer survivors: the Yale exercise and survivorship study. Cancer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Prev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Res (Phila). 2013 Feb;6(2):109-18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: 10.1158/1940-6207.CAPR-12-0278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Epub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2012 Dec 4. PMID: 23213072; PMCID: PMC3839104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111C81F3" w14:textId="3DD2F3FE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paper</w:t>
            </w:r>
          </w:p>
        </w:tc>
      </w:tr>
      <w:tr w:rsidR="00731E9C" w:rsidRPr="00C619B6" w14:paraId="698A2192" w14:textId="77777777" w:rsidTr="00C619B6">
        <w:tc>
          <w:tcPr>
            <w:tcW w:w="421" w:type="dxa"/>
          </w:tcPr>
          <w:p w14:paraId="547AA905" w14:textId="3AC54E56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00B2F5E5" w14:textId="6DB62B5E" w:rsidR="00731E9C" w:rsidRPr="00C619B6" w:rsidRDefault="00972484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Kiwata</w:t>
            </w:r>
            <w:proofErr w:type="spellEnd"/>
            <w:r w:rsidR="0016347D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JL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orff</w:t>
            </w:r>
            <w:proofErr w:type="spellEnd"/>
            <w:r w:rsidR="0016347D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TB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, Schroeder</w:t>
            </w:r>
            <w:r w:rsidR="0016347D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ET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ieli-Conwright</w:t>
            </w:r>
            <w:proofErr w:type="spellEnd"/>
            <w:r w:rsidR="0016347D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CM.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Abstract 988: Effect of a supervised exercise intervention on sarcopenic obesity and metabolic syndrome in prostate cancer patients: A randomized pilot study. Cancer Res</w:t>
            </w:r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1 July 2017; 77 (13_Supplement): 988. https://doi.org/10.1158/1538-7445.AM2017-988</w:t>
            </w:r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6C8FF3D5" w14:textId="228EB611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tract only</w:t>
            </w:r>
          </w:p>
        </w:tc>
      </w:tr>
      <w:tr w:rsidR="00731E9C" w:rsidRPr="00C619B6" w14:paraId="278464A7" w14:textId="77777777" w:rsidTr="00C619B6">
        <w:tc>
          <w:tcPr>
            <w:tcW w:w="421" w:type="dxa"/>
          </w:tcPr>
          <w:p w14:paraId="14EAD3CF" w14:textId="4587EEDB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0FCC702A" w14:textId="054A5D92" w:rsidR="00731E9C" w:rsidRPr="00C619B6" w:rsidRDefault="00F64D87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Kneis</w:t>
            </w:r>
            <w:proofErr w:type="spellEnd"/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S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Wehrle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A, Müller J et al. It’s never too late - balance and endurance training improves functional performance, quality of life, and alleviates neuropathic symptoms in cancer survivors suffering from chemotherapy-induced peripheral neuropathy: results of a randomized controlled trial. BMC Cancer</w:t>
            </w:r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>. 2019;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19, </w:t>
            </w:r>
            <w:proofErr w:type="gram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414 .</w:t>
            </w:r>
            <w:proofErr w:type="gram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https://doi.org/10.1186/s12885-019-5522-7</w:t>
            </w:r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30F7A512" w14:textId="02912238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fficient recruitment details</w:t>
            </w:r>
          </w:p>
        </w:tc>
      </w:tr>
      <w:tr w:rsidR="00731E9C" w:rsidRPr="00C619B6" w14:paraId="78631D24" w14:textId="77777777" w:rsidTr="00C619B6">
        <w:tc>
          <w:tcPr>
            <w:tcW w:w="421" w:type="dxa"/>
          </w:tcPr>
          <w:p w14:paraId="1B3B1246" w14:textId="4503E90E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4438C46C" w14:textId="73256588" w:rsidR="00731E9C" w:rsidRPr="00C619B6" w:rsidRDefault="00F64D87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Koutoukidis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DA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Beeken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RJ, Manchanda R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Michalopoulou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M, Burnell M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Knobf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MT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Lanceley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A. Recruitment, adherence, and retention of endometrial cancer survivors in a behavioural lifestyle programme: the Diet and Exercise in Uterine Cancer Survivors (DEUS) parallel randomised pilot trial. BMJ Open. 2017 Oct 8;7(10</w:t>
            </w:r>
            <w:proofErr w:type="gram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):e</w:t>
            </w:r>
            <w:proofErr w:type="gram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018015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: 10.1136/bmjopen-2017-018015. PMID: 28993394; PMCID: PMC5640120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50D43787" w14:textId="4241F6EB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ong intervention</w:t>
            </w:r>
          </w:p>
        </w:tc>
      </w:tr>
      <w:tr w:rsidR="00731E9C" w:rsidRPr="00C619B6" w14:paraId="3C6B1986" w14:textId="77777777" w:rsidTr="00C619B6">
        <w:tc>
          <w:tcPr>
            <w:tcW w:w="421" w:type="dxa"/>
          </w:tcPr>
          <w:p w14:paraId="65538668" w14:textId="13D4976D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50583F60" w14:textId="6A25AA3A" w:rsidR="00731E9C" w:rsidRPr="00C619B6" w:rsidRDefault="00F64D87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Latka</w:t>
            </w:r>
            <w:proofErr w:type="spellEnd"/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RN, Alvarez-Reeves M, Cadmus L et al. Adherence to a randomized controlled trial of aerobic exercise in breast cancer survivors: the Yale exercise and survivorship study. J Cancer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Surviv</w:t>
            </w:r>
            <w:proofErr w:type="spellEnd"/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>. 2009;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3, 148–157. https://doi.org/10.1007/s11764-009-0088-z</w:t>
            </w:r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64842422" w14:textId="2E36E498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paper</w:t>
            </w:r>
          </w:p>
        </w:tc>
      </w:tr>
      <w:tr w:rsidR="00731E9C" w:rsidRPr="00C619B6" w14:paraId="76DA3C3B" w14:textId="77777777" w:rsidTr="00C619B6">
        <w:tc>
          <w:tcPr>
            <w:tcW w:w="421" w:type="dxa"/>
          </w:tcPr>
          <w:p w14:paraId="27EE00DA" w14:textId="71F5C2F8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70A363FD" w14:textId="26DD6FD9" w:rsidR="00731E9C" w:rsidRPr="00C619B6" w:rsidRDefault="00F64D87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Lin P-J, Heckler CE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Culakova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E, Xu H, Dunne RF, Gilmore N, et al. Effects of yoga, cognitive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therapy, and a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placebo on sleep: A nationwide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multicenter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phase III RCT in cancer survivors. Journal of Clinical Oncology. 2021;39(15_suppl):12017-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473FD4F9" w14:textId="3DCA5CAE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tract onl</w:t>
            </w:r>
            <w:r w:rsidR="009D0F4E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</w:tr>
      <w:tr w:rsidR="00731E9C" w:rsidRPr="00C619B6" w14:paraId="49831169" w14:textId="77777777" w:rsidTr="00C619B6">
        <w:tc>
          <w:tcPr>
            <w:tcW w:w="421" w:type="dxa"/>
          </w:tcPr>
          <w:p w14:paraId="51712961" w14:textId="14ABE128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7D4D3DF5" w14:textId="0E1CA4BC" w:rsidR="00731E9C" w:rsidRPr="00C619B6" w:rsidRDefault="00F64D87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Loh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SY, Lee SY, Quek KF, Murray L. Barriers to participation in a randomized controlled trial of Qigong exercises amongst cancer survivors: lessons learnt. Asian Pac J Cancer Prev. 2012;13(12):6337-42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: 10.7314/apjcp.2012.13.12.6337. PMID: 23464455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174EEA66" w14:textId="2689B7FD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paper</w:t>
            </w:r>
          </w:p>
        </w:tc>
      </w:tr>
      <w:tr w:rsidR="00731E9C" w:rsidRPr="00C619B6" w14:paraId="3DA93F42" w14:textId="77777777" w:rsidTr="00C619B6">
        <w:tc>
          <w:tcPr>
            <w:tcW w:w="421" w:type="dxa"/>
          </w:tcPr>
          <w:p w14:paraId="3402D4B8" w14:textId="35F8758A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6BA75555" w14:textId="6F5EA19B" w:rsidR="00731E9C" w:rsidRPr="00C619B6" w:rsidRDefault="00F64D87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Lynch BM, Nguyen NH, Moore MM, Reeves MM, Rosenberg DE, Boyle T, Vallance JK, Milton S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Friedenreich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CM, English DR. A randomized controlled trial of a wearable technology-based intervention for increasing moderate to vigorous physical activity and reducing sedentary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in breast cancer survivors: The ACTIVATE Trial. Cancer. 2019 Aug 15;125(16):2846-2855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: 10.1002/cncr.32143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Epub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2019 Apr 23. PMID: 31012970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0D818A74" w14:textId="5D210C11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ong intervention</w:t>
            </w:r>
          </w:p>
        </w:tc>
      </w:tr>
      <w:tr w:rsidR="00731E9C" w:rsidRPr="00C619B6" w14:paraId="263A659A" w14:textId="77777777" w:rsidTr="00C619B6">
        <w:tc>
          <w:tcPr>
            <w:tcW w:w="421" w:type="dxa"/>
          </w:tcPr>
          <w:p w14:paraId="43B11854" w14:textId="0691F028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7BFF22BB" w14:textId="70238303" w:rsidR="00731E9C" w:rsidRPr="00C619B6" w:rsidRDefault="00F64D87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Mazzocco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K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Masiero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M, Mazza M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Radice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D, Maisonneuve P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Pravetton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G.  Recommendation for “a start to move” program: A 8-week program of incremental physical activity in sedentary breast cancer survivors. Annals of Oncology. 2020;</w:t>
            </w:r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31:S</w:t>
            </w:r>
            <w:proofErr w:type="gram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85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05E4666F" w14:textId="70441F5D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tract only</w:t>
            </w:r>
          </w:p>
        </w:tc>
      </w:tr>
      <w:tr w:rsidR="00731E9C" w:rsidRPr="00C619B6" w14:paraId="467ED660" w14:textId="77777777" w:rsidTr="00C619B6">
        <w:tc>
          <w:tcPr>
            <w:tcW w:w="421" w:type="dxa"/>
          </w:tcPr>
          <w:p w14:paraId="0B5B74EC" w14:textId="2B90D4DA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4EA12B8B" w14:textId="42005D05" w:rsidR="00731E9C" w:rsidRPr="00C619B6" w:rsidRDefault="00F64D87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McGuire R, </w:t>
            </w:r>
            <w:proofErr w:type="gram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Examining</w:t>
            </w:r>
            <w:proofErr w:type="gram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intervention components for promoting adherence to strength weight training exercise in postmenopausal breast cancer survivors with bone loss, 2008</w:t>
            </w:r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18105AFA" w14:textId="12B78651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paper</w:t>
            </w:r>
          </w:p>
        </w:tc>
      </w:tr>
      <w:tr w:rsidR="00731E9C" w:rsidRPr="00C619B6" w14:paraId="708036A8" w14:textId="77777777" w:rsidTr="00C619B6">
        <w:tc>
          <w:tcPr>
            <w:tcW w:w="421" w:type="dxa"/>
          </w:tcPr>
          <w:p w14:paraId="7C664697" w14:textId="07624909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06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AF11C0" w14:textId="6B7BCD90" w:rsidR="00731E9C" w:rsidRPr="00C619B6" w:rsidRDefault="00F64D87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McGuire R, Waltman N, Zimmerman L. Intervention components promoting adherence to strength training exercise in breast cancer survivors with bone loss. West J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Nurs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Res. 2011 Aug;33(5):671-89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: 10.1177/0193945910379004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Epub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2010 Aug 11. PMID: 20702684.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948FF8B" w14:textId="6EC763BD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paper</w:t>
            </w:r>
          </w:p>
        </w:tc>
      </w:tr>
      <w:tr w:rsidR="00731E9C" w:rsidRPr="00C619B6" w14:paraId="42149EE6" w14:textId="77777777" w:rsidTr="00C619B6">
        <w:tc>
          <w:tcPr>
            <w:tcW w:w="421" w:type="dxa"/>
          </w:tcPr>
          <w:p w14:paraId="2471BB55" w14:textId="571F2970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2</w:t>
            </w:r>
          </w:p>
        </w:tc>
        <w:tc>
          <w:tcPr>
            <w:tcW w:w="106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A2C77A2" w14:textId="023722A1" w:rsidR="00731E9C" w:rsidRPr="00C619B6" w:rsidRDefault="00D20C02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Milne HM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Wallman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KE, Gordon S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Courneya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KS. Impact of a combined resistance and aerobic exercise program on motivational variables in breast cancer survivors: a randomized controlled trial. Ann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Behav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Med. 2008 Oct;36(2):158-66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: 10.1007/s12160-008-9059-2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Epub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2008 Sep 16. PMID: 18795388.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F64DD4" w14:textId="2ABD310A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paper</w:t>
            </w:r>
          </w:p>
        </w:tc>
      </w:tr>
      <w:tr w:rsidR="00731E9C" w:rsidRPr="00C619B6" w14:paraId="3757568C" w14:textId="77777777" w:rsidTr="00C619B6">
        <w:tc>
          <w:tcPr>
            <w:tcW w:w="421" w:type="dxa"/>
          </w:tcPr>
          <w:p w14:paraId="3C2C7A54" w14:textId="5D36BA7C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6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15DAFB3" w14:textId="44529A26" w:rsidR="00731E9C" w:rsidRPr="00C619B6" w:rsidRDefault="00D20C02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Mustian</w:t>
            </w:r>
            <w:proofErr w:type="spellEnd"/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KM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, Lin</w:t>
            </w:r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P-J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Culakova</w:t>
            </w:r>
            <w:proofErr w:type="spellEnd"/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E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, Bautista</w:t>
            </w:r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J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, Xu</w:t>
            </w:r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Mohile</w:t>
            </w:r>
            <w:proofErr w:type="spellEnd"/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SG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Janelsins</w:t>
            </w:r>
            <w:proofErr w:type="spellEnd"/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MC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et al. Effects of YOCAS yoga, cognitive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therapy, and survivorship health education on insomnia: A URCC NCORP Research Base Phase III RCT in 740 cancer survivors. 2020</w:t>
            </w:r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12005-12005.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22A2EEF" w14:textId="690D2967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tract only</w:t>
            </w:r>
          </w:p>
        </w:tc>
      </w:tr>
      <w:tr w:rsidR="00731E9C" w:rsidRPr="00C619B6" w14:paraId="54AB60E2" w14:textId="77777777" w:rsidTr="00C619B6">
        <w:tc>
          <w:tcPr>
            <w:tcW w:w="421" w:type="dxa"/>
          </w:tcPr>
          <w:p w14:paraId="51FD0CAC" w14:textId="014E2711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73DC0204" w14:textId="556AC6A1" w:rsidR="00731E9C" w:rsidRPr="00C619B6" w:rsidRDefault="00D20C02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Myers JS, Mitchell M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Krigel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S, Steinhoff A, Boyce-White A, Van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Goethem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K, Valla M, Dai J, He J, Liu W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Sereika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SM, Bender CM. Qigong intervention for breast cancer survivors with complaints of decreased cognitive function. Support Care Cancer. 2019 Apr;27(4):1395-1403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: 10.1007/s00520-018-4430-8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Epub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2018 Aug 21. PMID: 30128855; PMCID: PMC7084167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5A4643FF" w14:textId="06EC0BFB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fficient recruitment details</w:t>
            </w:r>
          </w:p>
        </w:tc>
      </w:tr>
      <w:tr w:rsidR="00731E9C" w:rsidRPr="00C619B6" w14:paraId="2A8ADF2F" w14:textId="77777777" w:rsidTr="00C619B6">
        <w:tc>
          <w:tcPr>
            <w:tcW w:w="421" w:type="dxa"/>
          </w:tcPr>
          <w:p w14:paraId="0BDBD6D5" w14:textId="048AA1D9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0BCD5930" w14:textId="4A1A3A57" w:rsidR="00731E9C" w:rsidRPr="00C619B6" w:rsidRDefault="00D54F49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umann</w:t>
            </w:r>
            <w:r w:rsidR="00051B7B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, Munro A, Martin E, 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grani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, Buchan J, Smith C, Piggott B</w:t>
            </w:r>
            <w:r w:rsidR="00051B7B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lpott M. An individual-based versus group-based exercise and counselling intervention for improving quality of life in breast cancer survivors. A feasibility and efficacy study. Psycho-Oncology</w:t>
            </w:r>
            <w:r w:rsidR="00051B7B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="00051B7B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  <w:r w:rsidR="00051B7B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1: 1136-1139. https://doi.org/10.1002/pon.2015</w:t>
            </w:r>
            <w:r w:rsidR="00051B7B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5FE33591" w14:textId="5BA444DE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sufficient recruitment details </w:t>
            </w:r>
          </w:p>
        </w:tc>
      </w:tr>
      <w:tr w:rsidR="00731E9C" w:rsidRPr="00C619B6" w14:paraId="681D9050" w14:textId="77777777" w:rsidTr="00C619B6">
        <w:tc>
          <w:tcPr>
            <w:tcW w:w="421" w:type="dxa"/>
          </w:tcPr>
          <w:p w14:paraId="61214210" w14:textId="36C6D940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53F04723" w14:textId="2F911D08" w:rsidR="00731E9C" w:rsidRPr="00C619B6" w:rsidRDefault="00D54F49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Nguyen NH, Vallance JK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Buman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MP, Moore MM, Reeves MM, Rosenberg DE, Boyle T, Milton S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Friedenreich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CM, English DR, Lynch BM. Effects of a wearable technology-based physical activity intervention on sleep quality in breast cancer survivors: the ACTIVATE Trial. J Cancer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Surviv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. 2021 Apr;15(2):273-280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: 10.1007/s11764-020-00930-7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Epub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2020 Sep 1. PMID: 32875536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43E5F610" w14:textId="4D16CDD4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rong intervention </w:t>
            </w:r>
          </w:p>
        </w:tc>
      </w:tr>
      <w:tr w:rsidR="00731E9C" w:rsidRPr="00C619B6" w14:paraId="57E4D2AF" w14:textId="77777777" w:rsidTr="00C619B6">
        <w:tc>
          <w:tcPr>
            <w:tcW w:w="421" w:type="dxa"/>
          </w:tcPr>
          <w:p w14:paraId="1F7A755C" w14:textId="7E21D439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37F50757" w14:textId="6C84EFC0" w:rsidR="00731E9C" w:rsidRPr="00C619B6" w:rsidRDefault="00D54F49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Nock NL, Owusu C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Kullman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EL, Austin K, Roth B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Cerne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S, Harmon C, Moore H, Vargo M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Hergenroeder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P, Malone H, Rocco M, Tracy R, Lazarus HM, Kirwan JP, Heyman E, Berger NA. A Community-Based Exercise and Support Group Program in </w:t>
            </w:r>
            <w:proofErr w:type="gram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African-American</w:t>
            </w:r>
            <w:proofErr w:type="gram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Breast Cancer Survivors (ABCs). J Phys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Ther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Health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Promot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. 2013 Dec 1;1(1):15-24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: 10.18005/pthp0101003. PMID: 24707505; PMCID: PMC3975605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4E2761EE" w14:textId="18CED089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</w:tr>
      <w:tr w:rsidR="00731E9C" w:rsidRPr="00C619B6" w14:paraId="21AE50C7" w14:textId="77777777" w:rsidTr="00C619B6">
        <w:tc>
          <w:tcPr>
            <w:tcW w:w="421" w:type="dxa"/>
          </w:tcPr>
          <w:p w14:paraId="75BF52A1" w14:textId="51813E9A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47D1E3CC" w14:textId="7AAE1853" w:rsidR="00731E9C" w:rsidRPr="00C619B6" w:rsidRDefault="00D54F49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tt CD, Twiss JJ, Waltman NL, Gross GJ, Lindsey AM. Challenges of recruitment of breast cancer survivors to a randomized clinical trial for osteoporosis prevention. Cancer 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rs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. 2006 Jan-Feb;29(1):21-31, quiz 32-3. 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10.1097/00002820-200601000-00004. PMID: 16557117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5A1CE5F2" w14:textId="7F24CF54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ong intervention</w:t>
            </w:r>
          </w:p>
        </w:tc>
      </w:tr>
      <w:tr w:rsidR="00731E9C" w:rsidRPr="00C619B6" w14:paraId="783E42F1" w14:textId="77777777" w:rsidTr="00C619B6">
        <w:tc>
          <w:tcPr>
            <w:tcW w:w="421" w:type="dxa"/>
          </w:tcPr>
          <w:p w14:paraId="44E8F83A" w14:textId="78C52AC1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3887A84E" w14:textId="0C935A5D" w:rsidR="00731E9C" w:rsidRPr="00C619B6" w:rsidRDefault="00D54F49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wusu C, Nock NL, 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rgenroeder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, Austin K, Bennet E, 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ne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, Moore H, 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tkac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J, 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luchter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, Schmitz KH, Webb Hooper M, Atkins L, 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agba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, 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mbley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, Berger NA. IMPROVE, a community-based exercise intervention versus support group to improve functional and health outcomes among older African American and non-Hispanic White breast cancer survivors from diverse socioeconomic backgrounds: Rationale, </w:t>
            </w:r>
            <w:proofErr w:type="gram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ign</w:t>
            </w:r>
            <w:proofErr w:type="gram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methods. 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emp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lin Trials. 2020 May;</w:t>
            </w:r>
            <w:r w:rsidR="00051B7B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:106001. d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i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10.1016/j.cct.2020.106001. 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ub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20 Apr 15. PMID: 32304828; PMCID: PMC7325580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47508D01" w14:textId="0653D018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fficient recruitment details</w:t>
            </w:r>
          </w:p>
        </w:tc>
      </w:tr>
      <w:tr w:rsidR="00731E9C" w:rsidRPr="00C619B6" w14:paraId="76A7BAAC" w14:textId="77777777" w:rsidTr="00C619B6">
        <w:tc>
          <w:tcPr>
            <w:tcW w:w="421" w:type="dxa"/>
          </w:tcPr>
          <w:p w14:paraId="52524C1F" w14:textId="6C95DAE0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3A3F13FC" w14:textId="055579CE" w:rsidR="00731E9C" w:rsidRPr="00C619B6" w:rsidRDefault="00D54F49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Park SH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Knobf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MT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Kerstetter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J, Jeon S. Adherence to American Cancer Society Guidelines on Nutrition and Physical Activity in Female Cancer Survivors: Results </w:t>
            </w:r>
            <w:proofErr w:type="gram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proofErr w:type="gram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a Randomized Controlled Trial (Yale Fitness Intervention Trial). Cancer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Nurs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. 2019 May/Jun;42(3):242-250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: 10.1097/NCC.0000000000000602. PMID: 29746264; PMCID: PMC6226367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20EE7268" w14:textId="2EDD1559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pape</w:t>
            </w:r>
            <w:r w:rsidR="009D0F4E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</w:tr>
      <w:tr w:rsidR="00731E9C" w:rsidRPr="00C619B6" w14:paraId="58796230" w14:textId="77777777" w:rsidTr="00C619B6">
        <w:tc>
          <w:tcPr>
            <w:tcW w:w="421" w:type="dxa"/>
          </w:tcPr>
          <w:p w14:paraId="3016E901" w14:textId="6C144E9E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79F5910B" w14:textId="2CAEA4FD" w:rsidR="00731E9C" w:rsidRPr="00C619B6" w:rsidRDefault="00D54F49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Penttinen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H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Nikander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R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Blomqvist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C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Luoto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R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Saarto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T. Recruitment of breast cancer survivors into a 12-month supervised exercise intervention is feasible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Contemp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Clin Trials. 2009 Sep;30(5):457-63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: 10.1016/j.cct.2009.04.007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Epub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2009 Apr 24. PMID: 19394448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5CCA505A" w14:textId="3D48F433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paper</w:t>
            </w:r>
          </w:p>
        </w:tc>
      </w:tr>
      <w:tr w:rsidR="00731E9C" w:rsidRPr="00C619B6" w14:paraId="467CB02E" w14:textId="77777777" w:rsidTr="00C619B6">
        <w:tc>
          <w:tcPr>
            <w:tcW w:w="421" w:type="dxa"/>
          </w:tcPr>
          <w:p w14:paraId="20E15825" w14:textId="751C17B8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7FFF5542" w14:textId="5215B51E" w:rsidR="00731E9C" w:rsidRPr="00C619B6" w:rsidRDefault="00D54F49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Peppone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LJ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Janelsins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MC, Kamen C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Mohile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SG, Sprod LK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Gewandter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JS, Kirshner JJ, Gaur R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Ruzich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J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Esparaz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BT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Mustian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KM. The effect of YOCAS©® yoga for musculoskeletal symptoms among breast cancer survivors on hormonal therapy. Breast Cancer Res Treat. 2015 Apr;150(3):597-604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: 10.1007/s10549-015-3351-1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Epub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2015 Mar 27. PMID: 25814054; PMCID: PMC4467273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0176D2AC" w14:textId="72CC848D" w:rsidR="00731E9C" w:rsidRPr="00C619B6" w:rsidRDefault="00C619B6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fficient recruitment details</w:t>
            </w:r>
          </w:p>
        </w:tc>
      </w:tr>
      <w:tr w:rsidR="00731E9C" w:rsidRPr="00C619B6" w14:paraId="609BB371" w14:textId="77777777" w:rsidTr="00C619B6">
        <w:tc>
          <w:tcPr>
            <w:tcW w:w="421" w:type="dxa"/>
          </w:tcPr>
          <w:p w14:paraId="7AFF7463" w14:textId="5895A972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3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3520F779" w14:textId="72C130FC" w:rsidR="00731E9C" w:rsidRPr="00C619B6" w:rsidRDefault="00D54F49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Peppone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LJ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Janelsins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MC, Kamen C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Mohile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SG, Sprod LK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Gewandter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JS, Kirshner JJ, Gaur R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Ruzich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J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Esparaz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BT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Mustian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KM. The effect of YOCAS©® yoga for musculoskeletal symptoms among breast cancer survivors on hormonal therapy. Breast Cancer Res Treat. 2015 Apr;150(3):597-604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: 10.1007/s10549-015-3351-1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Epub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2015 Mar 27. PMID: 25814054; PMCID: PMC4467273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4CC29A06" w14:textId="42E924EC" w:rsidR="00731E9C" w:rsidRPr="00C619B6" w:rsidRDefault="00C619B6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uplicate</w:t>
            </w:r>
          </w:p>
        </w:tc>
      </w:tr>
      <w:tr w:rsidR="00731E9C" w:rsidRPr="00C619B6" w14:paraId="344F285B" w14:textId="77777777" w:rsidTr="00C619B6">
        <w:tc>
          <w:tcPr>
            <w:tcW w:w="421" w:type="dxa"/>
          </w:tcPr>
          <w:p w14:paraId="5D20A3CA" w14:textId="0B381673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483866DB" w14:textId="23F4F847" w:rsidR="00731E9C" w:rsidRPr="00C619B6" w:rsidRDefault="00D54F49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Peppone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LJ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Janelsins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MC, Kamen C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Mohile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SG, Sprod LK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Gewandter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JS, Kirshner JJ, Gaur R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Ruzich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J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Esparaz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BT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Mustian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KM. The effect of YOCAS©® yoga for musculoskeletal symptoms among breast cancer survivors on hormonal therapy. Breast Cancer Res Treat. 2015 Apr;150(3):597-604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: 10.1007/s10549-015-3351-1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Epub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2015 Mar 27. PMID: 25814054; PMCID: PMC4467273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36CEBDAB" w14:textId="0B0BDDCF" w:rsidR="00731E9C" w:rsidRPr="00C619B6" w:rsidRDefault="00C619B6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plicate</w:t>
            </w:r>
            <w:r w:rsidR="00731E9C"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731E9C" w:rsidRPr="00C619B6" w14:paraId="7BE9E1E2" w14:textId="77777777" w:rsidTr="00C619B6">
        <w:tc>
          <w:tcPr>
            <w:tcW w:w="421" w:type="dxa"/>
          </w:tcPr>
          <w:p w14:paraId="72FD6619" w14:textId="07E89198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7E42CC15" w14:textId="235BFD44" w:rsidR="00731E9C" w:rsidRPr="00C619B6" w:rsidRDefault="00D54F49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Pinto</w:t>
            </w:r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BM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Trunzo</w:t>
            </w:r>
            <w:proofErr w:type="spellEnd"/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JJ, Rabin C et al. Recruitment Strategies for a Home-Based Physical Activity Intervention for Breast Cancer Patients. Journal of Clinical Psychology in Medical Settings</w:t>
            </w:r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gramStart"/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proofErr w:type="gram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, 171–178</w:t>
            </w:r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https://doi.org/10.1023/B:JOCS.0000037611.32348.13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639C3D55" w14:textId="2B39B7FB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paper</w:t>
            </w:r>
          </w:p>
        </w:tc>
      </w:tr>
      <w:tr w:rsidR="00731E9C" w:rsidRPr="00C619B6" w14:paraId="3EFF3A3F" w14:textId="77777777" w:rsidTr="00C619B6">
        <w:tc>
          <w:tcPr>
            <w:tcW w:w="421" w:type="dxa"/>
          </w:tcPr>
          <w:p w14:paraId="14594FF7" w14:textId="502E8E87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415D6017" w14:textId="1B0FE7DB" w:rsidR="00731E9C" w:rsidRPr="00C619B6" w:rsidRDefault="00D54F49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Pinto BM, Rabin C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unsiger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S. Home-based exercise among cancer survivors: adherence and its predictors. Psycho</w:t>
            </w:r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>-O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ncology. 2009 Apr;18(4):369-76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: 10.1002/pon.1465. PMID: 19242921; PMCID: PMC2958525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363C3663" w14:textId="371DE9D2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paper</w:t>
            </w:r>
          </w:p>
        </w:tc>
      </w:tr>
      <w:tr w:rsidR="00731E9C" w:rsidRPr="00C619B6" w14:paraId="1D7E6E57" w14:textId="77777777" w:rsidTr="00C619B6">
        <w:tc>
          <w:tcPr>
            <w:tcW w:w="421" w:type="dxa"/>
          </w:tcPr>
          <w:p w14:paraId="75D522A4" w14:textId="2432284A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0C9EEE15" w14:textId="6AA1E899" w:rsidR="00731E9C" w:rsidRPr="00C619B6" w:rsidRDefault="00D54F49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tela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L, 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aella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L, Gómez CC, Burch A. Feasibility of an Exercise Program for Puerto Rican Women who are Breast Cancer Survivors. 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habil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ncol. 2008 Apr 1;26(2):20-31. 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10.1901/jaba.2008.26-20. PMID: 20664723; PMCID: PMC2910091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482062E3" w14:textId="3E3D9CAA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fficient recruitment details</w:t>
            </w:r>
          </w:p>
        </w:tc>
      </w:tr>
      <w:tr w:rsidR="00731E9C" w:rsidRPr="00C619B6" w14:paraId="724B4708" w14:textId="77777777" w:rsidTr="00C619B6">
        <w:tc>
          <w:tcPr>
            <w:tcW w:w="421" w:type="dxa"/>
          </w:tcPr>
          <w:p w14:paraId="262C044E" w14:textId="470E94CC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01ADDAAA" w14:textId="3884B8DC" w:rsidR="00731E9C" w:rsidRPr="00C619B6" w:rsidRDefault="00D54F49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rter LS, Gao X, 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na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, Kraus W, Olsen M, Patterson E, Puleo B, Pollak KI. Pilot randomized trial of a couple-based physical activity videoconference intervention for sedentary cancer survivors. Health Psychol. 2018 Sep;37(9):861-865. 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10.1037/hea0000608. PMID: 30138021; PMCID: PMC9840846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05AA5353" w14:textId="66692833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rong intervention </w:t>
            </w:r>
          </w:p>
        </w:tc>
      </w:tr>
      <w:tr w:rsidR="00731E9C" w:rsidRPr="00C619B6" w14:paraId="14745086" w14:textId="77777777" w:rsidTr="00C619B6">
        <w:tc>
          <w:tcPr>
            <w:tcW w:w="421" w:type="dxa"/>
          </w:tcPr>
          <w:p w14:paraId="225147D6" w14:textId="682A30F2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233D9A09" w14:textId="1E3FE0B5" w:rsidR="00731E9C" w:rsidRPr="00C619B6" w:rsidRDefault="00D54F49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Rogers LQ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Courneya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KS, Carter SJ, Anton PM, Verhulst S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Vicar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SK, Robbs RS, McAuley E. Effects of a multicomponent physical activity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change intervention on breast cancer survivor health status outcomes in a randomized controlled trial. Breast Cancer Res Treat. 2016 Sep;159(2):283-91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: 10.1007/s10549-016-3945-2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Epub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2016 Aug 18. PMID: 27539586; PMCID: PMC5014640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0D4B1514" w14:textId="64B15842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condary paper </w:t>
            </w:r>
          </w:p>
        </w:tc>
      </w:tr>
      <w:tr w:rsidR="00731E9C" w:rsidRPr="00C619B6" w14:paraId="10435C65" w14:textId="77777777" w:rsidTr="00C619B6">
        <w:tc>
          <w:tcPr>
            <w:tcW w:w="421" w:type="dxa"/>
          </w:tcPr>
          <w:p w14:paraId="2AB9F206" w14:textId="0540B264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3A86A6DF" w14:textId="193BDC83" w:rsidR="00731E9C" w:rsidRPr="00C619B6" w:rsidRDefault="00D54F49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Schwartz AL, Winters-Stone K. Effects of a 12-month randomized controlled trial of aerobic or resistance exercise during and following cancer treatment in women. Phys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Sportsmed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. 2009 Oct;37(3):62-7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: 10.3810/psm.2009.10.1730. PMID: 20048529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5ABC98EB" w14:textId="2DFE9ADE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ry treatment not completed</w:t>
            </w:r>
          </w:p>
        </w:tc>
      </w:tr>
      <w:tr w:rsidR="00731E9C" w:rsidRPr="00C619B6" w14:paraId="3840D345" w14:textId="77777777" w:rsidTr="00C619B6">
        <w:tc>
          <w:tcPr>
            <w:tcW w:w="421" w:type="dxa"/>
          </w:tcPr>
          <w:p w14:paraId="6C4F433F" w14:textId="43586F44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37D3C458" w14:textId="4959ACCE" w:rsidR="00731E9C" w:rsidRPr="00C619B6" w:rsidRDefault="00084E90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Sheehan P</w:t>
            </w:r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enieffe</w:t>
            </w:r>
            <w:proofErr w:type="spellEnd"/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Harrison</w:t>
            </w:r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M. Evaluation of a Sustainable Intervention using Exercise-for Cancer Fatigue (ESIE-CF Trial</w:t>
            </w:r>
            <w:proofErr w:type="gram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).Psycho</w:t>
            </w:r>
            <w:proofErr w:type="gram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-Oncology</w:t>
            </w:r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>. 2016;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25, 183-184, CN-01759086. https;//10.1002/pon.4272</w:t>
            </w:r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52203291" w14:textId="7AEE605D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tract only</w:t>
            </w:r>
          </w:p>
        </w:tc>
      </w:tr>
      <w:tr w:rsidR="00731E9C" w:rsidRPr="00C619B6" w14:paraId="1000A5F0" w14:textId="77777777" w:rsidTr="00C619B6">
        <w:tc>
          <w:tcPr>
            <w:tcW w:w="421" w:type="dxa"/>
          </w:tcPr>
          <w:p w14:paraId="385FFDAD" w14:textId="568FCF80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5593AA4A" w14:textId="78418795" w:rsidR="00731E9C" w:rsidRPr="00C619B6" w:rsidRDefault="00084E90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Sheehan P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enieffe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S, Murphy NM, Harrison M. Exercise is more effective than health education in reducing fatigue in fatigued cancer survivors. Support Care Cancer. 2020 Oct;28(10):4953-4962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: 10.1007/s00520-020-05328-w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Epub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2020 Feb 4. PMID: 32020356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1CF8CDEC" w14:textId="59402008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ong study design</w:t>
            </w:r>
          </w:p>
        </w:tc>
      </w:tr>
      <w:tr w:rsidR="00731E9C" w:rsidRPr="00C619B6" w14:paraId="124A1B63" w14:textId="77777777" w:rsidTr="00C619B6">
        <w:tc>
          <w:tcPr>
            <w:tcW w:w="421" w:type="dxa"/>
          </w:tcPr>
          <w:p w14:paraId="6E98254F" w14:textId="49C354A0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5DDC4461" w14:textId="2ED7D34E" w:rsidR="00731E9C" w:rsidRPr="00C619B6" w:rsidRDefault="00084E90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Sprod LK, Fernandez ID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Janelsins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MC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Peppone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LJ, Atkins JN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Giguere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J, Block R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Mustian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KM. Effects of yoga on cancer-related fatigue and global side-effect burden in older cancer survivors. J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Geriatr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Oncol. 2015 Jan;6(1):8-14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: 10.1016/j.jgo.2014.09.184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Epub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2014 Oct 30. PMID: 25449185; PMCID: PMC4297736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663820AB" w14:textId="26974B62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paper</w:t>
            </w:r>
          </w:p>
        </w:tc>
      </w:tr>
      <w:tr w:rsidR="00731E9C" w:rsidRPr="00C619B6" w14:paraId="2B310E20" w14:textId="77777777" w:rsidTr="00C619B6">
        <w:tc>
          <w:tcPr>
            <w:tcW w:w="421" w:type="dxa"/>
          </w:tcPr>
          <w:p w14:paraId="26F5768C" w14:textId="37DE4C14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31D19CF8" w14:textId="7444C635" w:rsidR="00731E9C" w:rsidRPr="00C619B6" w:rsidRDefault="00084E90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Stacey FG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Lubans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DR, Chapman K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Bisquera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A, James EL. Maintenance of Lifestyle Changes at 12-month Follow-up in a Nutrition and Physical Activity Trial for Cancer Survivors. Am J Health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Behav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. 2017 Nov 1;41(6):784-795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: 10.5993/AJHB.41.6.12. PMID: 29025506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517FB434" w14:textId="457A6530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paper</w:t>
            </w:r>
          </w:p>
        </w:tc>
      </w:tr>
      <w:tr w:rsidR="00731E9C" w:rsidRPr="00C619B6" w14:paraId="7395FBF3" w14:textId="77777777" w:rsidTr="00C619B6">
        <w:tc>
          <w:tcPr>
            <w:tcW w:w="421" w:type="dxa"/>
          </w:tcPr>
          <w:p w14:paraId="77FC3EEE" w14:textId="798BE007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5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23072F64" w14:textId="621239FE" w:rsidR="00731E9C" w:rsidRPr="00C619B6" w:rsidRDefault="00084E90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Thomas GA, Alvarez-Reeves M, Lu L, Yu H, Irwin ML. Effect of exercise on metabolic syndrome variables in breast cancer survivors. Int J Endocrinol. </w:t>
            </w:r>
            <w:proofErr w:type="gram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2013;2013:168797</w:t>
            </w:r>
            <w:proofErr w:type="gram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: 10.1155/2013/168797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Epub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2013 Nov 11. PMID: 24319454; PMCID: PMC3844242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65B1DDC7" w14:textId="7149D827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econdary paper</w:t>
            </w:r>
          </w:p>
        </w:tc>
      </w:tr>
      <w:tr w:rsidR="00731E9C" w:rsidRPr="00C619B6" w14:paraId="15DB991C" w14:textId="77777777" w:rsidTr="00C619B6">
        <w:tc>
          <w:tcPr>
            <w:tcW w:w="421" w:type="dxa"/>
          </w:tcPr>
          <w:p w14:paraId="021515EE" w14:textId="59D6DAC5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7DF6F62B" w14:textId="35B6E847" w:rsidR="00731E9C" w:rsidRPr="00C619B6" w:rsidRDefault="00084E90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Tirado-Gomez</w:t>
            </w:r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, Palacios</w:t>
            </w:r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, Ortiz</w:t>
            </w:r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, Hughes</w:t>
            </w:r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DC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, Gonzalez-Mercado</w:t>
            </w:r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V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, Vallejo</w:t>
            </w:r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, Lozada</w:t>
            </w:r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J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Basen-Engquist</w:t>
            </w:r>
            <w:proofErr w:type="spellEnd"/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K.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Abstract B32: Serum adipokines and inflammatory markers in Hispanic breast cancer survivors. Cancer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Epidemiol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Biomarkers</w:t>
            </w:r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 2015; 24 (10_Supplement): B32. https://doi.org/10.1158/1538-7755.DISP14-B32</w:t>
            </w:r>
            <w:r w:rsidR="00C619B6" w:rsidRPr="00C619B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064EBDFF" w14:textId="3CD702D4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tract only</w:t>
            </w:r>
          </w:p>
        </w:tc>
      </w:tr>
      <w:tr w:rsidR="00731E9C" w:rsidRPr="00C619B6" w14:paraId="7E05A585" w14:textId="77777777" w:rsidTr="00C619B6">
        <w:tc>
          <w:tcPr>
            <w:tcW w:w="421" w:type="dxa"/>
          </w:tcPr>
          <w:p w14:paraId="0D2B61E6" w14:textId="11C27A04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54575B71" w14:textId="76CF58CE" w:rsidR="00731E9C" w:rsidRPr="00C619B6" w:rsidRDefault="00084E90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Twiss J, Waltman N, Berg K, Ott C, Lindsey A. An Exercise Intervention for Breast Cancer Survivors </w:t>
            </w:r>
            <w:proofErr w:type="gram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gram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Bone Loss. Journal of nursing </w:t>
            </w:r>
            <w:proofErr w:type="gram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scholarship :</w:t>
            </w:r>
            <w:proofErr w:type="gram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an official publication of Sigma Theta Tau International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Honor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Society of Nursing / Sigma Theta Tau. </w:t>
            </w:r>
            <w:proofErr w:type="gram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2009;41:20</w:t>
            </w:r>
            <w:proofErr w:type="gram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365BE24E" w14:textId="69226D47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paper</w:t>
            </w:r>
          </w:p>
        </w:tc>
      </w:tr>
      <w:tr w:rsidR="00731E9C" w:rsidRPr="00C619B6" w14:paraId="00AAB0B8" w14:textId="77777777" w:rsidTr="00C619B6">
        <w:tc>
          <w:tcPr>
            <w:tcW w:w="421" w:type="dxa"/>
          </w:tcPr>
          <w:p w14:paraId="136C9715" w14:textId="778ED9E9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47ECB2FB" w14:textId="06F991C7" w:rsidR="00731E9C" w:rsidRPr="00C619B6" w:rsidRDefault="00084E90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Vallance JK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Courneya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KS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Plotnikoff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RC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Yasu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Y, Mackey JR. Randomized controlled trial of the effects of print materials and step pedometers on physical activity and quality of life in breast cancer survivors. J Clin Oncol. 2007 Jun 10;25(17):2352-9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: 10.1200/JCO.2006.07.9988. PMID: 17557948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5E9B236B" w14:textId="00911262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ong intervention</w:t>
            </w:r>
          </w:p>
        </w:tc>
      </w:tr>
      <w:tr w:rsidR="00731E9C" w:rsidRPr="00C619B6" w14:paraId="4D419DF8" w14:textId="77777777" w:rsidTr="00C619B6">
        <w:tc>
          <w:tcPr>
            <w:tcW w:w="421" w:type="dxa"/>
          </w:tcPr>
          <w:p w14:paraId="65CF88C0" w14:textId="52479541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65BE14ED" w14:textId="55970ABE" w:rsidR="00731E9C" w:rsidRPr="00C619B6" w:rsidRDefault="00084E90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Vona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-Davis</w:t>
            </w:r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, Abraham</w:t>
            </w:r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J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, Bonner</w:t>
            </w:r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Gilleland</w:t>
            </w:r>
            <w:proofErr w:type="spellEnd"/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, Hobbs</w:t>
            </w:r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, Kurian</w:t>
            </w:r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, 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Yanosik</w:t>
            </w:r>
            <w:proofErr w:type="spellEnd"/>
            <w:proofErr w:type="gramEnd"/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MA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, Swisher</w:t>
            </w:r>
            <w:r w:rsidR="00051B7B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A.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Abstract P1-09-12: Effect of a 12-week supervised physical activity and healthy eating program on body weight, functional capacity and serum biomarkers in survivors of triple-negative breast cancer: A randomized, controlled trial. Cancer Res</w:t>
            </w:r>
            <w:r w:rsidR="00C619B6" w:rsidRPr="00C619B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1 May 2015; 75 (9_Supplement): P1–09–12. https://doi.org/10.1158/1538-7445.SABCS14-P1-09-12</w:t>
            </w:r>
            <w:r w:rsidR="00C619B6" w:rsidRPr="00C619B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4835A682" w14:textId="3F67CB7C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tract only</w:t>
            </w:r>
          </w:p>
        </w:tc>
      </w:tr>
      <w:tr w:rsidR="00731E9C" w:rsidRPr="00C619B6" w14:paraId="314147EC" w14:textId="77777777" w:rsidTr="00C619B6">
        <w:tc>
          <w:tcPr>
            <w:tcW w:w="421" w:type="dxa"/>
          </w:tcPr>
          <w:p w14:paraId="5B6D117C" w14:textId="6D15D670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0244A22F" w14:textId="0765737C" w:rsidR="00731E9C" w:rsidRPr="00C619B6" w:rsidRDefault="00084E90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Vyas</w:t>
            </w:r>
            <w:r w:rsidR="00C619B6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, Chun Ding</w:t>
            </w:r>
            <w:r w:rsidR="00C619B6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Y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, Flores</w:t>
            </w:r>
            <w:r w:rsidR="00C619B6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, Johnson</w:t>
            </w:r>
            <w:r w:rsidR="00C619B6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Riazi</w:t>
            </w:r>
            <w:proofErr w:type="spellEnd"/>
            <w:r w:rsidR="00C619B6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, Mortimer</w:t>
            </w:r>
            <w:r w:rsidR="00C619B6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="00C619B6" w:rsidRPr="00C619B6"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, 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Neuhausen</w:t>
            </w:r>
            <w:proofErr w:type="spellEnd"/>
            <w:proofErr w:type="gramEnd"/>
            <w:r w:rsidR="00C619B6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, Clague Dehart</w:t>
            </w:r>
            <w:r w:rsidR="00C619B6"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J.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Abstract 5271: Exercise intervention alleviates inflammation-related biomarkers in breast cancer survivors. Cancer Res</w:t>
            </w:r>
            <w:r w:rsidR="00C619B6" w:rsidRPr="00C619B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1 July 2018; 78 (13_Supplement): 5271. https://doi.org/10.1158/1538-7445.AM2018-5271</w:t>
            </w:r>
            <w:r w:rsidR="00C619B6" w:rsidRPr="00C619B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1E0E9A47" w14:textId="51285F1C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tract only</w:t>
            </w:r>
          </w:p>
        </w:tc>
      </w:tr>
      <w:tr w:rsidR="00731E9C" w:rsidRPr="00C619B6" w14:paraId="7DC27BF5" w14:textId="77777777" w:rsidTr="00C619B6">
        <w:tc>
          <w:tcPr>
            <w:tcW w:w="421" w:type="dxa"/>
          </w:tcPr>
          <w:p w14:paraId="5B70ECB6" w14:textId="4D4CE7BF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1635E7CC" w14:textId="093BD869" w:rsidR="00731E9C" w:rsidRPr="00C619B6" w:rsidRDefault="00084E90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ang LF, 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glehouse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L, 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ppenberg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JT, 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ufsky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JW, 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amita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M, 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hai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, Davis KK, Gibbs BB, Metz J, van 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den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J. Effects of a personal trainer-led exercise intervention on physical activity, physical function, and quality of life of breast cancer survivors. Breast Cancer. 2021 May;28(3):737-745. 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10.1007/s12282-020-01211-y. 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ub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21 Mar 10. PMID: 33689150; PMCID: PMC8386195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2D0A433E" w14:textId="66A4D54D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tract only</w:t>
            </w:r>
          </w:p>
        </w:tc>
      </w:tr>
      <w:tr w:rsidR="00731E9C" w:rsidRPr="00C619B6" w14:paraId="325E4C61" w14:textId="77777777" w:rsidTr="00C619B6">
        <w:tc>
          <w:tcPr>
            <w:tcW w:w="421" w:type="dxa"/>
          </w:tcPr>
          <w:p w14:paraId="6F70FF81" w14:textId="481D7726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5D06ED80" w14:textId="39675567" w:rsidR="00731E9C" w:rsidRPr="00C619B6" w:rsidRDefault="00084E90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Winger JG, Mosher CE, Rand KL, Morey MC, Snyder DC, Demark-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Wahnefried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W. Diet and exercise intervention adherence and health-related outcomes among older long-term breast, prostate, and colorectal cancer survivors. Ann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Behav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 xml:space="preserve"> Med. 2014 Oct;48(2):235-45. </w:t>
            </w:r>
            <w:proofErr w:type="spellStart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: 10.1007/s12160-014-9598-7. PMID: 24648018; PMCID: PMC4156898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6DD2283B" w14:textId="07C5DF77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paper</w:t>
            </w:r>
          </w:p>
        </w:tc>
      </w:tr>
      <w:tr w:rsidR="00731E9C" w:rsidRPr="00C619B6" w14:paraId="231E39DA" w14:textId="77777777" w:rsidTr="00C619B6">
        <w:tc>
          <w:tcPr>
            <w:tcW w:w="421" w:type="dxa"/>
          </w:tcPr>
          <w:p w14:paraId="24DB6259" w14:textId="5BBACB84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0F58B6B1" w14:textId="5AB5701B" w:rsidR="00731E9C" w:rsidRPr="00C619B6" w:rsidRDefault="00084E90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skemann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J, 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uss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, 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jaden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, 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ckert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, Schneider L, Ulrich CM, 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indorf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. Progressive Resistance Training to Impact Physical Fitness and Body Weight in Pancreatic Cancer Patients: A Randomized Controlled Trial. Pancreas. 2019 Feb;48(2):257-266. </w:t>
            </w: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i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10.1097/MPA.0000000000001221. PMID: 30589829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59656D48" w14:textId="18055A48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ry treatment not completed</w:t>
            </w:r>
          </w:p>
        </w:tc>
      </w:tr>
      <w:tr w:rsidR="00731E9C" w:rsidRPr="00C619B6" w14:paraId="162B808E" w14:textId="77777777" w:rsidTr="00C619B6">
        <w:tc>
          <w:tcPr>
            <w:tcW w:w="421" w:type="dxa"/>
          </w:tcPr>
          <w:p w14:paraId="678B5E62" w14:textId="320F2AED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0631" w:type="dxa"/>
            <w:shd w:val="clear" w:color="auto" w:fill="auto"/>
            <w:vAlign w:val="bottom"/>
          </w:tcPr>
          <w:p w14:paraId="68B0B702" w14:textId="2D015689" w:rsidR="00731E9C" w:rsidRPr="00C619B6" w:rsidRDefault="009145B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ruva</w:t>
            </w:r>
            <w:proofErr w:type="spell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L, Green D, Martin C, Taylor TR. Factors associated with intention to participate in a randomized yoga intervention among African American breast cancer survivors. Journal of Clinical Oncology. 2016;34(15_suppl</w:t>
            </w:r>
            <w:proofErr w:type="gramStart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:e</w:t>
            </w:r>
            <w:proofErr w:type="gramEnd"/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38-e.</w:t>
            </w:r>
          </w:p>
        </w:tc>
        <w:tc>
          <w:tcPr>
            <w:tcW w:w="2551" w:type="dxa"/>
            <w:shd w:val="clear" w:color="auto" w:fill="auto"/>
            <w:vAlign w:val="bottom"/>
          </w:tcPr>
          <w:p w14:paraId="5E69A6A9" w14:textId="11D5486E" w:rsidR="00731E9C" w:rsidRPr="00C619B6" w:rsidRDefault="00731E9C" w:rsidP="00731E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1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tract only</w:t>
            </w:r>
          </w:p>
        </w:tc>
      </w:tr>
    </w:tbl>
    <w:p w14:paraId="12604B79" w14:textId="35339E06" w:rsidR="00D01195" w:rsidRPr="00C619B6" w:rsidRDefault="00D01195">
      <w:pPr>
        <w:rPr>
          <w:rFonts w:ascii="Times New Roman" w:hAnsi="Times New Roman" w:cs="Times New Roman"/>
          <w:sz w:val="20"/>
          <w:szCs w:val="20"/>
        </w:rPr>
      </w:pPr>
    </w:p>
    <w:sectPr w:rsidR="00D01195" w:rsidRPr="00C619B6" w:rsidSect="009D0F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986E05"/>
    <w:multiLevelType w:val="hybridMultilevel"/>
    <w:tmpl w:val="F7AAE88C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3743BB"/>
    <w:multiLevelType w:val="hybridMultilevel"/>
    <w:tmpl w:val="1CE0265C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3A1675"/>
    <w:multiLevelType w:val="hybridMultilevel"/>
    <w:tmpl w:val="6C22B866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B1453F"/>
    <w:multiLevelType w:val="hybridMultilevel"/>
    <w:tmpl w:val="77A2F8BA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103B04"/>
    <w:multiLevelType w:val="hybridMultilevel"/>
    <w:tmpl w:val="A68CD8A0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8860895">
    <w:abstractNumId w:val="1"/>
  </w:num>
  <w:num w:numId="2" w16cid:durableId="1344357929">
    <w:abstractNumId w:val="3"/>
  </w:num>
  <w:num w:numId="3" w16cid:durableId="396128806">
    <w:abstractNumId w:val="0"/>
  </w:num>
  <w:num w:numId="4" w16cid:durableId="891355517">
    <w:abstractNumId w:val="4"/>
  </w:num>
  <w:num w:numId="5" w16cid:durableId="2920577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195"/>
    <w:rsid w:val="00051B7B"/>
    <w:rsid w:val="00084E90"/>
    <w:rsid w:val="0016347D"/>
    <w:rsid w:val="00252B8B"/>
    <w:rsid w:val="002A43E1"/>
    <w:rsid w:val="00672070"/>
    <w:rsid w:val="00673F0F"/>
    <w:rsid w:val="00731E9C"/>
    <w:rsid w:val="00764146"/>
    <w:rsid w:val="007A06D0"/>
    <w:rsid w:val="007B58FB"/>
    <w:rsid w:val="008B6046"/>
    <w:rsid w:val="008E0BC3"/>
    <w:rsid w:val="009145BC"/>
    <w:rsid w:val="00972484"/>
    <w:rsid w:val="009D0F4E"/>
    <w:rsid w:val="00B27BAE"/>
    <w:rsid w:val="00B7131B"/>
    <w:rsid w:val="00BC383B"/>
    <w:rsid w:val="00BE759C"/>
    <w:rsid w:val="00C619B6"/>
    <w:rsid w:val="00D01195"/>
    <w:rsid w:val="00D20C02"/>
    <w:rsid w:val="00D54F49"/>
    <w:rsid w:val="00DE658B"/>
    <w:rsid w:val="00EA5F0D"/>
    <w:rsid w:val="00EF5826"/>
    <w:rsid w:val="00F64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E71CC"/>
  <w15:chartTrackingRefBased/>
  <w15:docId w15:val="{E8459E63-36F8-49DA-B44B-DBA830B77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1195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01195"/>
    <w:pPr>
      <w:ind w:left="720"/>
      <w:contextualSpacing/>
    </w:pPr>
  </w:style>
  <w:style w:type="paragraph" w:styleId="Revision">
    <w:name w:val="Revision"/>
    <w:hidden/>
    <w:uiPriority w:val="99"/>
    <w:semiHidden/>
    <w:rsid w:val="00BE759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23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oneilll8@tcd.i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5</TotalTime>
  <Pages>9</Pages>
  <Words>4794</Words>
  <Characters>27332</Characters>
  <Application>Microsoft Office Word</Application>
  <DocSecurity>0</DocSecurity>
  <Lines>227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O'Neill</dc:creator>
  <cp:keywords/>
  <dc:description/>
  <cp:lastModifiedBy>Linda O'Neill</cp:lastModifiedBy>
  <cp:revision>8</cp:revision>
  <dcterms:created xsi:type="dcterms:W3CDTF">2023-01-27T22:00:00Z</dcterms:created>
  <dcterms:modified xsi:type="dcterms:W3CDTF">2023-02-26T13:41:00Z</dcterms:modified>
</cp:coreProperties>
</file>